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48372" w14:textId="2401F029" w:rsidR="005F2584" w:rsidRPr="00A635C0" w:rsidRDefault="005F2584" w:rsidP="005F2584">
      <w:pPr>
        <w:pStyle w:val="aa"/>
        <w:spacing w:line="480" w:lineRule="auto"/>
        <w:rPr>
          <w:rFonts w:ascii="Times New Roman" w:hAnsi="Times New Roman" w:cs="Times New Roman"/>
          <w:b/>
        </w:rPr>
      </w:pPr>
      <w:r w:rsidRPr="00A635C0">
        <w:rPr>
          <w:rFonts w:ascii="Times New Roman" w:hAnsi="Times New Roman" w:cs="Times New Roman"/>
          <w:b/>
        </w:rPr>
        <w:t>Incidence of Cardiovascular Events and Mortality in Korean Patients with Chronic Kidney Disease</w:t>
      </w:r>
    </w:p>
    <w:p w14:paraId="77F3AE09" w14:textId="77777777" w:rsidR="005F2584" w:rsidRPr="00A635C0" w:rsidRDefault="005F2584" w:rsidP="005F2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35C0">
        <w:rPr>
          <w:rFonts w:ascii="Times New Roman" w:hAnsi="Times New Roman" w:cs="Times New Roman"/>
          <w:sz w:val="24"/>
          <w:szCs w:val="24"/>
        </w:rPr>
        <w:t>Hyunjin Ryu</w:t>
      </w:r>
      <w:r w:rsidRPr="00A635C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635C0">
        <w:rPr>
          <w:rFonts w:ascii="Times New Roman" w:hAnsi="Times New Roman" w:cs="Times New Roman"/>
          <w:sz w:val="24"/>
          <w:szCs w:val="24"/>
        </w:rPr>
        <w:t>, Jayoun Kim</w:t>
      </w:r>
      <w:r w:rsidRPr="00A635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35C0">
        <w:rPr>
          <w:rFonts w:ascii="Times New Roman" w:hAnsi="Times New Roman" w:cs="Times New Roman"/>
          <w:sz w:val="24"/>
          <w:szCs w:val="24"/>
        </w:rPr>
        <w:t>, Eunjeong Kang</w:t>
      </w:r>
      <w:r w:rsidRPr="00A635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35C0">
        <w:rPr>
          <w:rFonts w:ascii="Times New Roman" w:hAnsi="Times New Roman" w:cs="Times New Roman"/>
          <w:sz w:val="24"/>
          <w:szCs w:val="24"/>
        </w:rPr>
        <w:t>, Yeji Hong</w:t>
      </w:r>
      <w:r w:rsidRPr="00A635C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635C0">
        <w:rPr>
          <w:rFonts w:ascii="Times New Roman" w:hAnsi="Times New Roman" w:cs="Times New Roman"/>
          <w:sz w:val="24"/>
          <w:szCs w:val="24"/>
        </w:rPr>
        <w:t>, Dong-Wan Chae</w:t>
      </w:r>
      <w:r w:rsidRPr="00A635C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635C0">
        <w:rPr>
          <w:rFonts w:ascii="Times New Roman" w:hAnsi="Times New Roman" w:cs="Times New Roman"/>
          <w:sz w:val="24"/>
          <w:szCs w:val="24"/>
        </w:rPr>
        <w:t>, Kyu Hun Choi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6</w:t>
      </w:r>
      <w:r w:rsidRPr="00A635C0">
        <w:rPr>
          <w:rFonts w:ascii="Times New Roman" w:hAnsi="Times New Roman" w:cs="Times New Roman"/>
          <w:sz w:val="24"/>
          <w:szCs w:val="24"/>
        </w:rPr>
        <w:t>, Seung Hyeok Han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6</w:t>
      </w:r>
      <w:r w:rsidRPr="00A635C0">
        <w:rPr>
          <w:rFonts w:ascii="Times New Roman" w:hAnsi="Times New Roman" w:cs="Times New Roman"/>
          <w:sz w:val="24"/>
          <w:szCs w:val="24"/>
        </w:rPr>
        <w:t>, Tae Hyun Yoo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6</w:t>
      </w:r>
      <w:r w:rsidRPr="00A635C0">
        <w:rPr>
          <w:rFonts w:ascii="Times New Roman" w:hAnsi="Times New Roman" w:cs="Times New Roman"/>
          <w:sz w:val="24"/>
          <w:szCs w:val="24"/>
        </w:rPr>
        <w:t>, Kyubeck Lee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7</w:t>
      </w:r>
      <w:r w:rsidRPr="00A635C0">
        <w:rPr>
          <w:rFonts w:ascii="Times New Roman" w:hAnsi="Times New Roman" w:cs="Times New Roman"/>
          <w:sz w:val="24"/>
          <w:szCs w:val="24"/>
        </w:rPr>
        <w:t>, Yong-Soo Kim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8</w:t>
      </w:r>
      <w:r w:rsidRPr="00A635C0">
        <w:rPr>
          <w:rFonts w:ascii="Times New Roman" w:hAnsi="Times New Roman" w:cs="Times New Roman"/>
          <w:sz w:val="24"/>
          <w:szCs w:val="24"/>
        </w:rPr>
        <w:t>, Wookyung Chung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9</w:t>
      </w:r>
      <w:r w:rsidRPr="00A635C0">
        <w:rPr>
          <w:rFonts w:ascii="Times New Roman" w:hAnsi="Times New Roman" w:cs="Times New Roman"/>
          <w:sz w:val="24"/>
          <w:szCs w:val="24"/>
        </w:rPr>
        <w:t>, Yun Kyu Oh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0</w:t>
      </w:r>
      <w:r w:rsidRPr="00A635C0">
        <w:rPr>
          <w:rFonts w:ascii="Times New Roman" w:hAnsi="Times New Roman" w:cs="Times New Roman"/>
          <w:sz w:val="24"/>
          <w:szCs w:val="24"/>
        </w:rPr>
        <w:t>, Soo Wan Kim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1</w:t>
      </w:r>
      <w:r w:rsidRPr="00A635C0">
        <w:rPr>
          <w:rFonts w:ascii="Times New Roman" w:hAnsi="Times New Roman" w:cs="Times New Roman"/>
          <w:sz w:val="24"/>
          <w:szCs w:val="24"/>
        </w:rPr>
        <w:t>, Yeong Hoon Kim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2</w:t>
      </w:r>
      <w:r w:rsidRPr="00A635C0">
        <w:rPr>
          <w:rFonts w:ascii="Times New Roman" w:hAnsi="Times New Roman" w:cs="Times New Roman"/>
          <w:sz w:val="24"/>
          <w:szCs w:val="24"/>
        </w:rPr>
        <w:t>, Su Ah Sung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3</w:t>
      </w:r>
      <w:r w:rsidRPr="00A635C0">
        <w:rPr>
          <w:rFonts w:ascii="Times New Roman" w:hAnsi="Times New Roman" w:cs="Times New Roman"/>
          <w:sz w:val="24"/>
          <w:szCs w:val="24"/>
        </w:rPr>
        <w:t>, Joongyub Lee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4</w:t>
      </w:r>
      <w:r w:rsidRPr="00A635C0">
        <w:rPr>
          <w:rFonts w:ascii="Times New Roman" w:hAnsi="Times New Roman" w:cs="Times New Roman"/>
          <w:sz w:val="24"/>
          <w:szCs w:val="24"/>
        </w:rPr>
        <w:t>, Sue K. Park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5</w:t>
      </w:r>
      <w:r w:rsidRPr="00A635C0">
        <w:rPr>
          <w:rFonts w:ascii="Times New Roman" w:hAnsi="Times New Roman" w:cs="Times New Roman"/>
          <w:sz w:val="24"/>
          <w:szCs w:val="24"/>
        </w:rPr>
        <w:t>, Curie Ahn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, 16</w:t>
      </w:r>
      <w:r w:rsidRPr="00A635C0">
        <w:rPr>
          <w:rFonts w:ascii="Times New Roman" w:hAnsi="Times New Roman" w:cs="Times New Roman"/>
          <w:sz w:val="24"/>
          <w:szCs w:val="24"/>
        </w:rPr>
        <w:t>, and Kook-Hwan Oh</w:t>
      </w:r>
      <w:r w:rsidRPr="00A635C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, 16</w:t>
      </w:r>
      <w:r w:rsidRPr="00A635C0">
        <w:rPr>
          <w:rFonts w:ascii="Times New Roman" w:hAnsi="Times New Roman" w:cs="Times New Roman"/>
          <w:sz w:val="24"/>
          <w:szCs w:val="24"/>
        </w:rPr>
        <w:t>† Representing KNOW-CKD Study Group</w:t>
      </w:r>
    </w:p>
    <w:p w14:paraId="5C77C459" w14:textId="79B4801E" w:rsidR="005F2584" w:rsidRPr="00A635C0" w:rsidRDefault="005F2584">
      <w:pPr>
        <w:widowControl/>
        <w:wordWrap/>
        <w:autoSpaceDE/>
        <w:autoSpaceDN/>
        <w:rPr>
          <w:rFonts w:ascii="Times New Roman" w:eastAsia="Apple SD 산돌고딕 Neo 일반체" w:hAnsi="Times New Roman" w:cs="Times New Roman"/>
          <w:b/>
          <w:sz w:val="28"/>
          <w:szCs w:val="24"/>
        </w:rPr>
      </w:pPr>
    </w:p>
    <w:p w14:paraId="06D4B279" w14:textId="5AD809DC" w:rsidR="00D107A2" w:rsidRPr="00A635C0" w:rsidRDefault="004D2EA1" w:rsidP="008F7AE1">
      <w:pPr>
        <w:widowControl/>
        <w:wordWrap/>
        <w:autoSpaceDE/>
        <w:autoSpaceDN/>
        <w:spacing w:after="0" w:line="480" w:lineRule="auto"/>
        <w:rPr>
          <w:rFonts w:ascii="Times New Roman" w:eastAsia="Apple SD 산돌고딕 Neo 일반체" w:hAnsi="Times New Roman" w:cs="Times New Roman"/>
          <w:b/>
          <w:sz w:val="28"/>
          <w:szCs w:val="24"/>
        </w:rPr>
      </w:pPr>
      <w:r w:rsidRPr="00A635C0">
        <w:rPr>
          <w:rFonts w:ascii="Times New Roman" w:eastAsia="Apple SD 산돌고딕 Neo 일반체" w:hAnsi="Times New Roman" w:cs="Times New Roman" w:hint="eastAsia"/>
          <w:b/>
          <w:sz w:val="28"/>
          <w:szCs w:val="24"/>
        </w:rPr>
        <w:t>Supplementa</w:t>
      </w:r>
      <w:r w:rsidR="00653F69" w:rsidRPr="00A635C0">
        <w:rPr>
          <w:rFonts w:ascii="Times New Roman" w:eastAsia="Apple SD 산돌고딕 Neo 일반체" w:hAnsi="Times New Roman" w:cs="Times New Roman"/>
          <w:b/>
          <w:sz w:val="28"/>
          <w:szCs w:val="24"/>
        </w:rPr>
        <w:t>ry</w:t>
      </w:r>
      <w:r w:rsidRPr="00A635C0">
        <w:rPr>
          <w:rFonts w:ascii="Times New Roman" w:eastAsia="Apple SD 산돌고딕 Neo 일반체" w:hAnsi="Times New Roman" w:cs="Times New Roman" w:hint="eastAsia"/>
          <w:b/>
          <w:sz w:val="28"/>
          <w:szCs w:val="24"/>
        </w:rPr>
        <w:t xml:space="preserve"> </w:t>
      </w:r>
      <w:r w:rsidR="00E50EEE" w:rsidRPr="00A635C0">
        <w:rPr>
          <w:rFonts w:ascii="Times New Roman" w:eastAsia="Apple SD 산돌고딕 Neo 일반체" w:hAnsi="Times New Roman" w:cs="Times New Roman"/>
          <w:b/>
          <w:sz w:val="28"/>
          <w:szCs w:val="24"/>
        </w:rPr>
        <w:t>M</w:t>
      </w:r>
      <w:r w:rsidRPr="00A635C0">
        <w:rPr>
          <w:rFonts w:ascii="Times New Roman" w:eastAsia="Apple SD 산돌고딕 Neo 일반체" w:hAnsi="Times New Roman" w:cs="Times New Roman"/>
          <w:b/>
          <w:sz w:val="28"/>
          <w:szCs w:val="24"/>
        </w:rPr>
        <w:t>aterial</w:t>
      </w:r>
    </w:p>
    <w:p w14:paraId="28CF7671" w14:textId="77777777" w:rsidR="00D107A2" w:rsidRPr="00A635C0" w:rsidRDefault="00D107A2" w:rsidP="008F7AE1">
      <w:pPr>
        <w:widowControl/>
        <w:wordWrap/>
        <w:autoSpaceDE/>
        <w:autoSpaceDN/>
        <w:spacing w:after="0" w:line="480" w:lineRule="auto"/>
        <w:rPr>
          <w:rFonts w:ascii="Times New Roman" w:eastAsia="Apple SD 산돌고딕 Neo 일반체" w:hAnsi="Times New Roman" w:cs="Times New Roman"/>
          <w:sz w:val="24"/>
          <w:szCs w:val="24"/>
        </w:rPr>
      </w:pPr>
    </w:p>
    <w:p w14:paraId="21A887AA" w14:textId="559014C1" w:rsidR="008C6F40" w:rsidRPr="00A635C0" w:rsidRDefault="008C6F40" w:rsidP="008C6F40">
      <w:pPr>
        <w:widowControl/>
        <w:wordWrap/>
        <w:autoSpaceDE/>
        <w:autoSpaceDN/>
        <w:spacing w:after="0" w:line="480" w:lineRule="auto"/>
        <w:rPr>
          <w:rFonts w:ascii="Times New Roman" w:eastAsia="Apple SD 산돌고딕 Neo 일반체" w:hAnsi="Times New Roman" w:cs="Times New Roman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 w:hint="eastAsia"/>
          <w:b/>
          <w:sz w:val="24"/>
          <w:szCs w:val="24"/>
        </w:rPr>
        <w:t>S</w:t>
      </w:r>
      <w:r w:rsidR="00653F69"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>upplementary</w:t>
      </w:r>
      <w:r w:rsidR="005F2584"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 xml:space="preserve"> M</w:t>
      </w: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>ethods.</w:t>
      </w: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 Methods for the comparison analysis between CKD cohort population and general population</w:t>
      </w:r>
    </w:p>
    <w:p w14:paraId="4341B620" w14:textId="77777777" w:rsidR="008C6F40" w:rsidRPr="00A635C0" w:rsidRDefault="008C6F40" w:rsidP="008C6F40">
      <w:pPr>
        <w:widowControl/>
        <w:wordWrap/>
        <w:autoSpaceDE/>
        <w:autoSpaceDN/>
        <w:spacing w:after="0" w:line="480" w:lineRule="auto"/>
        <w:rPr>
          <w:rFonts w:ascii="Times New Roman" w:eastAsia="Apple SD 산돌고딕 Neo 일반체" w:hAnsi="Times New Roman" w:cs="Times New Roman"/>
          <w:b/>
          <w:sz w:val="24"/>
          <w:szCs w:val="24"/>
        </w:rPr>
      </w:pPr>
    </w:p>
    <w:p w14:paraId="4B4ADA57" w14:textId="77777777" w:rsidR="00F50F8F" w:rsidRPr="00A635C0" w:rsidRDefault="00F50F8F" w:rsidP="00F50F8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35C0">
        <w:rPr>
          <w:rFonts w:ascii="Times New Roman" w:hAnsi="Times New Roman" w:cs="Times New Roman"/>
          <w:b/>
          <w:kern w:val="0"/>
          <w:sz w:val="24"/>
          <w:szCs w:val="24"/>
        </w:rPr>
        <w:t>Supplementary Figure S1. Incidence of cardiovascular disease in the KNOW-CKD cohort according to CKD stage</w:t>
      </w:r>
    </w:p>
    <w:p w14:paraId="6773C9B7" w14:textId="77777777" w:rsidR="00203AD8" w:rsidRPr="00A635C0" w:rsidRDefault="00203AD8" w:rsidP="008C6F40">
      <w:pPr>
        <w:spacing w:line="480" w:lineRule="auto"/>
        <w:rPr>
          <w:rFonts w:ascii="Times New Roman" w:eastAsia="Apple SD 산돌고딕 Neo 일반체" w:hAnsi="Times New Roman" w:cs="Times New Roman"/>
          <w:b/>
          <w:sz w:val="24"/>
          <w:szCs w:val="24"/>
        </w:rPr>
      </w:pPr>
    </w:p>
    <w:p w14:paraId="531C5A81" w14:textId="77777777" w:rsidR="00F50F8F" w:rsidRPr="00A635C0" w:rsidRDefault="00F50F8F" w:rsidP="00F50F8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 xml:space="preserve">Supplementary </w:t>
      </w:r>
      <w:r w:rsidRPr="00A635C0">
        <w:rPr>
          <w:rFonts w:ascii="Times New Roman" w:hAnsi="Times New Roman" w:cs="Times New Roman"/>
          <w:b/>
          <w:kern w:val="0"/>
          <w:sz w:val="24"/>
          <w:szCs w:val="24"/>
        </w:rPr>
        <w:t>Figure S2. Incidence of outcomes compared to the other nations’ CKD cohorts</w:t>
      </w:r>
    </w:p>
    <w:p w14:paraId="4AF4C377" w14:textId="77777777" w:rsidR="008C6F40" w:rsidRPr="00A635C0" w:rsidRDefault="008C6F40" w:rsidP="008C6F40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16749C1F" w14:textId="77777777" w:rsidR="00F50F8F" w:rsidRPr="00A635C0" w:rsidRDefault="00F50F8F" w:rsidP="00F50F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 xml:space="preserve">Supplementary </w:t>
      </w:r>
      <w:r w:rsidRPr="00A635C0">
        <w:rPr>
          <w:rFonts w:ascii="Times New Roman" w:hAnsi="Times New Roman" w:cs="Times New Roman"/>
          <w:b/>
          <w:sz w:val="24"/>
          <w:szCs w:val="24"/>
        </w:rPr>
        <w:t>Table S1. Comparison of baseline clinical characteristics at enrollment with respect to the occurrence of composite outcomes</w:t>
      </w:r>
    </w:p>
    <w:p w14:paraId="2AFB7DE7" w14:textId="77777777" w:rsidR="008C6F40" w:rsidRPr="00A635C0" w:rsidRDefault="008C6F40" w:rsidP="008C6F4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20380FBA" w14:textId="77777777" w:rsidR="00F50F8F" w:rsidRPr="00A635C0" w:rsidRDefault="00F50F8F" w:rsidP="00F50F8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lastRenderedPageBreak/>
        <w:t xml:space="preserve">Supplementary </w:t>
      </w:r>
      <w:r w:rsidRPr="00A635C0">
        <w:rPr>
          <w:rFonts w:ascii="Times New Roman" w:hAnsi="Times New Roman" w:cs="Times New Roman"/>
          <w:b/>
          <w:kern w:val="0"/>
          <w:sz w:val="24"/>
          <w:szCs w:val="24"/>
        </w:rPr>
        <w:t>Table S2.</w:t>
      </w:r>
      <w:r w:rsidRPr="00A635C0">
        <w:rPr>
          <w:rFonts w:ascii="Times New Roman" w:hAnsi="Times New Roman" w:cs="Times New Roman"/>
          <w:b/>
          <w:sz w:val="24"/>
          <w:szCs w:val="24"/>
        </w:rPr>
        <w:t xml:space="preserve"> Cause-specific hazard model for the multivariate regression analysis of outcomes according to CKD stage after adjustment for confounding factors (CKD stage 1 and 2 as a reference)</w:t>
      </w:r>
    </w:p>
    <w:p w14:paraId="0CDEA18B" w14:textId="77777777" w:rsidR="00F50F8F" w:rsidRPr="00A635C0" w:rsidRDefault="00F50F8F" w:rsidP="00F50F8F">
      <w:pPr>
        <w:widowControl/>
        <w:wordWrap/>
        <w:autoSpaceDE/>
        <w:autoSpaceDN/>
        <w:spacing w:line="360" w:lineRule="auto"/>
        <w:rPr>
          <w:rFonts w:ascii="Times New Roman" w:eastAsia="Apple SD 산돌고딕 Neo 일반체" w:hAnsi="Times New Roman" w:cs="Times New Roman"/>
          <w:sz w:val="22"/>
        </w:rPr>
      </w:pPr>
    </w:p>
    <w:p w14:paraId="53E80A84" w14:textId="77777777" w:rsidR="00F50F8F" w:rsidRPr="00A635C0" w:rsidRDefault="00F50F8F" w:rsidP="00F50F8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 xml:space="preserve">Supplementary </w:t>
      </w:r>
      <w:r w:rsidRPr="00A635C0">
        <w:rPr>
          <w:rFonts w:ascii="Times New Roman" w:hAnsi="Times New Roman" w:cs="Times New Roman"/>
          <w:b/>
          <w:sz w:val="24"/>
          <w:szCs w:val="24"/>
        </w:rPr>
        <w:t>Table S3. Age- and sex-adjusted hazard ratios according to CKD stage in subgroup analysis using a cause-specific hazard model (CKD stages G1-G2 as a reference)</w:t>
      </w:r>
    </w:p>
    <w:p w14:paraId="7ED404DE" w14:textId="3777E024" w:rsidR="008C6F40" w:rsidRPr="00A635C0" w:rsidRDefault="008C6F40" w:rsidP="005F2584">
      <w:pPr>
        <w:widowControl/>
        <w:wordWrap/>
        <w:autoSpaceDE/>
        <w:autoSpaceDN/>
        <w:spacing w:line="480" w:lineRule="auto"/>
        <w:jc w:val="left"/>
        <w:rPr>
          <w:rFonts w:ascii="Times New Roman" w:eastAsia="Apple SD 산돌고딕 Neo 일반체" w:hAnsi="Times New Roman" w:cs="Times New Roman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br w:type="page"/>
      </w:r>
    </w:p>
    <w:p w14:paraId="1A0D6DC9" w14:textId="4955A585" w:rsidR="008C6F40" w:rsidRPr="00A635C0" w:rsidRDefault="008C6F40" w:rsidP="008C6F40">
      <w:pPr>
        <w:widowControl/>
        <w:wordWrap/>
        <w:autoSpaceDE/>
        <w:autoSpaceDN/>
        <w:spacing w:after="0" w:line="480" w:lineRule="auto"/>
        <w:rPr>
          <w:rFonts w:ascii="Times New Roman" w:eastAsia="Apple SD 산돌고딕 Neo 일반체" w:hAnsi="Times New Roman" w:cs="Times New Roman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 w:hint="eastAsia"/>
          <w:b/>
          <w:sz w:val="24"/>
          <w:szCs w:val="24"/>
        </w:rPr>
        <w:lastRenderedPageBreak/>
        <w:t>S</w:t>
      </w:r>
      <w:r w:rsidR="00653F69"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>upplementary</w:t>
      </w: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 xml:space="preserve"> </w:t>
      </w:r>
      <w:r w:rsidR="005F2584"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>M</w:t>
      </w: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>ethods.</w:t>
      </w: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 Methods for the comparison analysis between CKD cohort population and general population</w:t>
      </w:r>
    </w:p>
    <w:p w14:paraId="74451A43" w14:textId="77777777" w:rsidR="008C6F40" w:rsidRPr="00A635C0" w:rsidRDefault="008C6F40" w:rsidP="008F7AE1">
      <w:pPr>
        <w:widowControl/>
        <w:wordWrap/>
        <w:autoSpaceDE/>
        <w:autoSpaceDN/>
        <w:spacing w:after="0" w:line="480" w:lineRule="auto"/>
        <w:rPr>
          <w:rFonts w:ascii="Times New Roman" w:eastAsia="Apple SD 산돌고딕 Neo 일반체" w:hAnsi="Times New Roman" w:cs="Times New Roman"/>
          <w:b/>
          <w:sz w:val="24"/>
          <w:szCs w:val="24"/>
        </w:rPr>
      </w:pPr>
    </w:p>
    <w:p w14:paraId="39FFA684" w14:textId="77777777" w:rsidR="007F6222" w:rsidRPr="00A635C0" w:rsidRDefault="00D107A2" w:rsidP="008F7AE1">
      <w:pPr>
        <w:widowControl/>
        <w:wordWrap/>
        <w:autoSpaceDE/>
        <w:autoSpaceDN/>
        <w:spacing w:after="0" w:line="480" w:lineRule="auto"/>
        <w:ind w:firstLineChars="50" w:firstLine="120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t>For the comparison analysis between CKD cohort population and general population in MACE and composite outcome</w:t>
      </w:r>
      <w:r w:rsidR="007F6222" w:rsidRPr="00A635C0">
        <w:rPr>
          <w:rFonts w:ascii="Times New Roman" w:eastAsia="Apple SD 산돌고딕 Neo 일반체" w:hAnsi="Times New Roman" w:cs="Times New Roman"/>
          <w:sz w:val="24"/>
          <w:szCs w:val="24"/>
        </w:rPr>
        <w:t>, the National Health Insurance Service (NHIS) – National Sample Cohort (2002~2013) of 1 million population was used</w:t>
      </w:r>
      <w:r w:rsidR="007F6222" w:rsidRPr="00A635C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.</w:t>
      </w:r>
      <w:r w:rsidR="00825E28" w:rsidRPr="00A635C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6E80D86F" w14:textId="7A2A20E5" w:rsidR="00825E28" w:rsidRPr="00E23639" w:rsidRDefault="00825E28" w:rsidP="00E23639">
      <w:pPr>
        <w:pStyle w:val="a3"/>
        <w:widowControl/>
        <w:numPr>
          <w:ilvl w:val="0"/>
          <w:numId w:val="4"/>
        </w:numPr>
        <w:wordWrap/>
        <w:autoSpaceDE/>
        <w:autoSpaceDN/>
        <w:spacing w:after="0" w:line="480" w:lineRule="auto"/>
        <w:ind w:leftChars="0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E23639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tudy subjects</w:t>
      </w:r>
    </w:p>
    <w:p w14:paraId="5FFC0D0A" w14:textId="1464C796" w:rsidR="007F6222" w:rsidRPr="00A635C0" w:rsidRDefault="00825E28" w:rsidP="008F7AE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A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mong adult subjects of age </w:t>
      </w:r>
      <w:r w:rsidR="008664BB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between </w:t>
      </w:r>
      <w:r w:rsidR="008664BB" w:rsidRPr="00A635C0">
        <w:rPr>
          <w:rFonts w:ascii="Times New Roman" w:eastAsia="Apple SD 산돌고딕 Neo 일반체" w:hAnsi="Times New Roman" w:cs="바탕"/>
          <w:sz w:val="24"/>
          <w:szCs w:val="24"/>
        </w:rPr>
        <w:t>20</w:t>
      </w:r>
      <w:r w:rsidR="008664BB" w:rsidRPr="00A635C0">
        <w:rPr>
          <w:rFonts w:ascii="Times New Roman" w:hAnsi="Times New Roman" w:cs="Times New Roman"/>
          <w:kern w:val="0"/>
          <w:sz w:val="24"/>
          <w:szCs w:val="24"/>
        </w:rPr>
        <w:t>–</w:t>
      </w:r>
      <w:r w:rsidR="008664BB" w:rsidRPr="00A635C0">
        <w:rPr>
          <w:rFonts w:ascii="Times New Roman" w:eastAsia="Apple SD 산돌고딕 Neo 일반체" w:hAnsi="Times New Roman" w:cs="바탕"/>
          <w:sz w:val="24"/>
          <w:szCs w:val="24"/>
        </w:rPr>
        <w:t>7</w:t>
      </w:r>
      <w:r w:rsidR="00EA0D78" w:rsidRPr="00A635C0">
        <w:rPr>
          <w:rFonts w:ascii="Times New Roman" w:eastAsia="Apple SD 산돌고딕 Neo 일반체" w:hAnsi="Times New Roman" w:cs="바탕"/>
          <w:sz w:val="24"/>
          <w:szCs w:val="24"/>
        </w:rPr>
        <w:t>9</w:t>
      </w:r>
      <w:r w:rsidR="008664BB" w:rsidRPr="00A635C0">
        <w:rPr>
          <w:rFonts w:ascii="Times New Roman" w:eastAsia="Apple SD 산돌고딕 Neo 일반체" w:hAnsi="Times New Roman" w:cs="바탕"/>
          <w:sz w:val="24"/>
          <w:szCs w:val="24"/>
        </w:rPr>
        <w:t xml:space="preserve">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year</w:t>
      </w:r>
      <w:r w:rsidR="008664BB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s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ld</w:t>
      </w:r>
      <w:r w:rsidR="00A70FA7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n=734,449)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, subjects with following </w:t>
      </w:r>
      <w:r w:rsidR="007F6222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criteria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were excluded</w:t>
      </w:r>
    </w:p>
    <w:p w14:paraId="638D1611" w14:textId="5297D48B" w:rsidR="007F6222" w:rsidRPr="00A635C0" w:rsidRDefault="007F6222" w:rsidP="00491F05">
      <w:pPr>
        <w:pStyle w:val="a3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Subjects with inpatient’s diagnosis </w:t>
      </w:r>
      <w:r w:rsidR="00491F05" w:rsidRPr="00491F05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(any of main diagnosis or sub diagnosis)</w:t>
      </w:r>
      <w:r w:rsidR="00491F05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</w:t>
      </w:r>
      <w:bookmarkStart w:id="0" w:name="_GoBack"/>
      <w:bookmarkEnd w:id="0"/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f myocardial infarction</w:t>
      </w:r>
      <w:r w:rsidR="008F7AE1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I21)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, unstable angina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I20.0)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, stroke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I60-I63)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, 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or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congest</w:t>
      </w:r>
      <w:r w:rsidR="0035223D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ive heart failure 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(I50) </w:t>
      </w:r>
      <w:r w:rsidR="00A70FA7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in year 2002.</w:t>
      </w:r>
    </w:p>
    <w:p w14:paraId="3694776C" w14:textId="46D513CD" w:rsidR="007F6222" w:rsidRPr="00A635C0" w:rsidRDefault="007F6222" w:rsidP="008F7AE1">
      <w:pPr>
        <w:pStyle w:val="a3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Subjects with inpatient’s or outpatient’s diagnosis </w:t>
      </w:r>
      <w:r w:rsidR="00491F05" w:rsidRPr="00491F05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(any of main diagnosis or sub diagnosis)</w:t>
      </w:r>
      <w:r w:rsidR="00491F05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f pregnancy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O00-O08, O10-O16, O60-O75, O80-84, O85-O92, O94-O99)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, cancer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C00-C97)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, liver cirrhosis 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(K74)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or organ transplantation 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(Z94)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between year 2002 and 2013</w:t>
      </w:r>
      <w:r w:rsidRPr="00A635C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.</w:t>
      </w:r>
    </w:p>
    <w:p w14:paraId="78B63DA0" w14:textId="77657EDA" w:rsidR="007F6222" w:rsidRPr="00A635C0" w:rsidRDefault="007F6222" w:rsidP="008F7AE1">
      <w:pPr>
        <w:pStyle w:val="a3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Subjects with 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inpatient’s or outpatient’s diagnosis </w:t>
      </w:r>
      <w:r w:rsidR="00491F05" w:rsidRPr="00491F05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(any of main diagnosis or sub diagnosis)</w:t>
      </w:r>
      <w:r w:rsidR="00491F05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of dialysis (Z49), or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reimbursement code of hemodialysis or peritoneal diagnosis </w:t>
      </w:r>
      <w:r w:rsidR="00825E28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(O7020, O7021, O7073)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between year 2002 and 2013</w:t>
      </w:r>
      <w:r w:rsidRPr="00A635C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.</w:t>
      </w:r>
    </w:p>
    <w:p w14:paraId="026729B3" w14:textId="07A1E406" w:rsidR="0035223D" w:rsidRPr="00A635C0" w:rsidRDefault="0035223D" w:rsidP="008F7AE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After exclusion </w:t>
      </w:r>
      <w:r w:rsidR="00A70FA7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f total 2</w:t>
      </w:r>
      <w:r w:rsidR="00E27B1F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4</w:t>
      </w:r>
      <w:r w:rsidR="00A70FA7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,</w:t>
      </w:r>
      <w:r w:rsidR="00E27B1F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087 subjects</w:t>
      </w:r>
      <w:r w:rsidR="00A70FA7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, </w:t>
      </w:r>
      <w:r w:rsidR="00825E28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total 710,362 subjects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were analyzed for the study.</w:t>
      </w:r>
    </w:p>
    <w:p w14:paraId="7AF17688" w14:textId="0CBD8C8E" w:rsidR="00825E28" w:rsidRPr="00E23639" w:rsidRDefault="00825E28" w:rsidP="00E23639">
      <w:pPr>
        <w:pStyle w:val="a3"/>
        <w:widowControl/>
        <w:numPr>
          <w:ilvl w:val="0"/>
          <w:numId w:val="4"/>
        </w:numPr>
        <w:wordWrap/>
        <w:autoSpaceDE/>
        <w:autoSpaceDN/>
        <w:spacing w:after="0" w:line="480" w:lineRule="auto"/>
        <w:ind w:leftChars="0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E23639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Outcome definitions</w:t>
      </w:r>
    </w:p>
    <w:p w14:paraId="1C5D447B" w14:textId="1751B2AA" w:rsidR="00705B0B" w:rsidRPr="00A635C0" w:rsidRDefault="00C12D59" w:rsidP="008F7AE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CVD was defined as the first event of hospitalization with inpatient’s diagnosis </w:t>
      </w:r>
      <w:r w:rsidR="00491F05" w:rsidRPr="00491F05">
        <w:rPr>
          <w:rFonts w:ascii="Times New Roman" w:eastAsia="Apple SD 산돌고딕 Neo 일반체" w:hAnsi="Times New Roman" w:cs="Times New Roman"/>
          <w:sz w:val="24"/>
          <w:szCs w:val="24"/>
        </w:rPr>
        <w:t>(main diagnosis or 1st sub diagnosis) of ICD-10 code I00—I99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t>during the follow-up</w:t>
      </w:r>
      <w:r w:rsidR="00491F05">
        <w:rPr>
          <w:rFonts w:ascii="Times New Roman" w:eastAsia="Apple SD 산돌고딕 Neo 일반체" w:hAnsi="Times New Roman" w:cs="Times New Roman"/>
          <w:sz w:val="24"/>
          <w:szCs w:val="24"/>
        </w:rPr>
        <w:t xml:space="preserve"> (</w:t>
      </w:r>
      <w:r w:rsidR="00A070F4" w:rsidRPr="001669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Virani SS et al., </w:t>
      </w:r>
      <w:r w:rsidR="00A070F4" w:rsidRPr="0016694F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Circulation</w:t>
      </w:r>
      <w:r w:rsidR="00A070F4" w:rsidRPr="001669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2020;141(9):e139-e596., and Kim MY et al., </w:t>
      </w:r>
      <w:r w:rsidR="00A070F4" w:rsidRPr="0016694F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J Korean Med Sci</w:t>
      </w:r>
      <w:r w:rsidR="00A070F4" w:rsidRPr="001669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 2013 Sep;28(9):1316-22.)</w:t>
      </w:r>
      <w:r w:rsidRPr="0016694F">
        <w:rPr>
          <w:rFonts w:ascii="Times New Roman" w:eastAsia="Apple SD 산돌고딕 Neo 일반체" w:hAnsi="Times New Roman" w:cs="Times New Roman"/>
          <w:sz w:val="24"/>
          <w:szCs w:val="24"/>
        </w:rPr>
        <w:t>.</w:t>
      </w:r>
      <w:r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 </w:t>
      </w:r>
      <w:r w:rsidR="00E27B1F"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Death and causes of death were </w:t>
      </w:r>
      <w:r w:rsidR="0092244F" w:rsidRPr="00A635C0">
        <w:rPr>
          <w:rFonts w:ascii="Times New Roman" w:eastAsia="Apple SD 산돌고딕 Neo 일반체" w:hAnsi="Times New Roman" w:cs="Times New Roman"/>
          <w:sz w:val="24"/>
          <w:szCs w:val="24"/>
        </w:rPr>
        <w:t>provided from</w:t>
      </w:r>
      <w:r w:rsidR="00E27B1F"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 Korea Statistical </w:t>
      </w:r>
      <w:r w:rsidR="00E27B1F" w:rsidRPr="00A635C0">
        <w:rPr>
          <w:rFonts w:ascii="Times New Roman" w:eastAsia="Apple SD 산돌고딕 Neo 일반체" w:hAnsi="Times New Roman" w:cs="Times New Roman"/>
          <w:sz w:val="24"/>
          <w:szCs w:val="24"/>
        </w:rPr>
        <w:lastRenderedPageBreak/>
        <w:t>Information Service.</w:t>
      </w:r>
      <w:r w:rsidR="0092244F" w:rsidRPr="00A635C0">
        <w:rPr>
          <w:rFonts w:ascii="Times New Roman" w:eastAsia="Apple SD 산돌고딕 Neo 일반체" w:hAnsi="Times New Roman" w:cs="Times New Roman"/>
          <w:sz w:val="24"/>
          <w:szCs w:val="24"/>
        </w:rPr>
        <w:t xml:space="preserve"> </w:t>
      </w:r>
      <w:r w:rsidR="00E27B1F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Starting from January 1</w:t>
      </w:r>
      <w:r w:rsidR="00E27B1F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perscript"/>
        </w:rPr>
        <w:t>st</w:t>
      </w:r>
      <w:r w:rsidR="00E27B1F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2003, t</w:t>
      </w:r>
      <w:r w:rsidR="00705B0B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he st</w:t>
      </w:r>
      <w:r w:rsidR="00E27B1F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udy subjects were followed up until </w:t>
      </w:r>
      <w:r w:rsidR="00E27B1F" w:rsidRPr="00A635C0">
        <w:rPr>
          <w:rFonts w:ascii="Times New Roman" w:eastAsia="Apple SD 산돌고딕 Neo 일반체" w:hAnsi="Times New Roman" w:cs="Times New Roman"/>
          <w:sz w:val="24"/>
          <w:szCs w:val="24"/>
        </w:rPr>
        <w:t>death, or December 31, 2013, whichever came first</w:t>
      </w:r>
      <w:r w:rsidR="00705B0B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.</w:t>
      </w:r>
      <w:r w:rsidR="009C28E0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</w:p>
    <w:p w14:paraId="74468D40" w14:textId="1A9A1ABD" w:rsidR="00C12D59" w:rsidRPr="00E23639" w:rsidRDefault="00C12D59" w:rsidP="00E23639">
      <w:pPr>
        <w:pStyle w:val="a3"/>
        <w:widowControl/>
        <w:numPr>
          <w:ilvl w:val="0"/>
          <w:numId w:val="4"/>
        </w:numPr>
        <w:wordWrap/>
        <w:autoSpaceDE/>
        <w:autoSpaceDN/>
        <w:spacing w:after="0" w:line="480" w:lineRule="auto"/>
        <w:ind w:leftChars="0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E23639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Statistics </w:t>
      </w:r>
    </w:p>
    <w:p w14:paraId="51A5B6D3" w14:textId="57C4EA3C" w:rsidR="007F6222" w:rsidRPr="00A635C0" w:rsidRDefault="007F6222" w:rsidP="00E23639">
      <w:pPr>
        <w:widowControl/>
        <w:wordWrap/>
        <w:autoSpaceDE/>
        <w:autoSpaceDN/>
        <w:spacing w:after="0" w:line="480" w:lineRule="auto"/>
        <w:ind w:firstLineChars="50" w:firstLine="120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Cox proportional hazard ratio was used for the statistical analysis </w:t>
      </w:r>
      <w:r w:rsidR="00500BD6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to calculate the hazard ratio 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of the outcome </w:t>
      </w:r>
      <w:r w:rsidR="00500BD6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in c</w:t>
      </w: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ohort CKD population </w:t>
      </w:r>
      <w:r w:rsidR="00500BD6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compared to general populatio</w:t>
      </w:r>
      <w:r w:rsidR="00EA0D78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n data. Both unadjusted and age-and-</w:t>
      </w:r>
      <w:r w:rsidR="00500BD6"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sex adjusted Cox regression model was conducted for the analysis.</w:t>
      </w:r>
    </w:p>
    <w:p w14:paraId="3911EE69" w14:textId="3DA05B63" w:rsidR="0092244F" w:rsidRPr="00E23639" w:rsidRDefault="0092244F" w:rsidP="00E23639">
      <w:pPr>
        <w:pStyle w:val="a3"/>
        <w:widowControl/>
        <w:numPr>
          <w:ilvl w:val="0"/>
          <w:numId w:val="4"/>
        </w:numPr>
        <w:wordWrap/>
        <w:autoSpaceDE/>
        <w:autoSpaceDN/>
        <w:spacing w:line="24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E23639">
        <w:rPr>
          <w:rFonts w:ascii="Times New Roman" w:hAnsi="Times New Roman" w:cs="Times New Roman"/>
          <w:b/>
          <w:sz w:val="24"/>
          <w:szCs w:val="24"/>
        </w:rPr>
        <w:t>Baseline clinical characteristics of the study population</w:t>
      </w:r>
      <w:r w:rsidR="00A246D1" w:rsidRPr="00E23639">
        <w:rPr>
          <w:rFonts w:ascii="Times New Roman" w:hAnsi="Times New Roman" w:cs="Times New Roman"/>
          <w:b/>
          <w:sz w:val="24"/>
          <w:szCs w:val="24"/>
        </w:rPr>
        <w:t xml:space="preserve"> among the general population cohort.</w:t>
      </w:r>
    </w:p>
    <w:tbl>
      <w:tblPr>
        <w:tblStyle w:val="2"/>
        <w:tblW w:w="0" w:type="auto"/>
        <w:jc w:val="center"/>
        <w:tblLook w:val="0600" w:firstRow="0" w:lastRow="0" w:firstColumn="0" w:lastColumn="0" w:noHBand="1" w:noVBand="1"/>
      </w:tblPr>
      <w:tblGrid>
        <w:gridCol w:w="551"/>
        <w:gridCol w:w="2619"/>
        <w:gridCol w:w="2056"/>
      </w:tblGrid>
      <w:tr w:rsidR="00A635C0" w:rsidRPr="00A635C0" w14:paraId="7E19BDAA" w14:textId="77777777" w:rsidTr="00E50EEE">
        <w:trPr>
          <w:trHeight w:val="283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E4C8206" w14:textId="77777777" w:rsidR="0092244F" w:rsidRPr="00A635C0" w:rsidRDefault="0092244F" w:rsidP="00E50E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824FD64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</w:tr>
      <w:tr w:rsidR="00A635C0" w:rsidRPr="00A635C0" w14:paraId="3C880B20" w14:textId="77777777" w:rsidTr="00E50EEE">
        <w:trPr>
          <w:trHeight w:val="28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3C8E28E1" w14:textId="77777777" w:rsidR="0092244F" w:rsidRPr="00A635C0" w:rsidRDefault="0092244F" w:rsidP="00E50EE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sz w:val="22"/>
              </w:rPr>
              <w:t>Number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C31EF9" w14:textId="63A4ED4D" w:rsidR="0092244F" w:rsidRPr="00A635C0" w:rsidRDefault="0092244F" w:rsidP="009224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710,362</w:t>
            </w:r>
          </w:p>
        </w:tc>
      </w:tr>
      <w:tr w:rsidR="00A635C0" w:rsidRPr="00A635C0" w14:paraId="7D4454BF" w14:textId="77777777" w:rsidTr="00E50EEE">
        <w:trPr>
          <w:trHeight w:val="283"/>
          <w:jc w:val="center"/>
        </w:trPr>
        <w:tc>
          <w:tcPr>
            <w:tcW w:w="0" w:type="auto"/>
            <w:gridSpan w:val="2"/>
            <w:hideMark/>
          </w:tcPr>
          <w:p w14:paraId="501E2449" w14:textId="77777777" w:rsidR="0092244F" w:rsidRPr="00A635C0" w:rsidRDefault="0092244F" w:rsidP="00E50EE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 w:val="22"/>
              </w:rPr>
              <w:t>Female, n (%)</w:t>
            </w:r>
          </w:p>
        </w:tc>
        <w:tc>
          <w:tcPr>
            <w:tcW w:w="0" w:type="auto"/>
            <w:hideMark/>
          </w:tcPr>
          <w:p w14:paraId="2F62D2F9" w14:textId="20DB413A" w:rsidR="0092244F" w:rsidRPr="00A635C0" w:rsidRDefault="00A246D1" w:rsidP="00A246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354,252</w:t>
            </w:r>
            <w:r w:rsidR="0092244F" w:rsidRPr="00A635C0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635C0">
              <w:rPr>
                <w:rFonts w:ascii="Times New Roman" w:hAnsi="Times New Roman" w:cs="Times New Roman"/>
                <w:sz w:val="22"/>
              </w:rPr>
              <w:t>49.9</w:t>
            </w:r>
            <w:r w:rsidR="0092244F" w:rsidRPr="00A635C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635C0" w:rsidRPr="00A635C0" w14:paraId="0776ACD0" w14:textId="77777777" w:rsidTr="00E50EEE">
        <w:trPr>
          <w:trHeight w:val="283"/>
          <w:jc w:val="center"/>
        </w:trPr>
        <w:tc>
          <w:tcPr>
            <w:tcW w:w="0" w:type="auto"/>
            <w:gridSpan w:val="2"/>
          </w:tcPr>
          <w:p w14:paraId="5AC8E3FF" w14:textId="66EDF9F7" w:rsidR="0092244F" w:rsidRPr="00A635C0" w:rsidRDefault="0092244F" w:rsidP="00E50EE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 w:rsidR="00A246D1" w:rsidRPr="00A635C0">
              <w:rPr>
                <w:rFonts w:ascii="Times New Roman" w:hAnsi="Times New Roman" w:cs="Times New Roman"/>
                <w:b/>
                <w:bCs/>
                <w:sz w:val="22"/>
              </w:rPr>
              <w:t xml:space="preserve"> (years)</w:t>
            </w:r>
          </w:p>
        </w:tc>
        <w:tc>
          <w:tcPr>
            <w:tcW w:w="0" w:type="auto"/>
          </w:tcPr>
          <w:p w14:paraId="67DF957C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35C0" w:rsidRPr="00A635C0" w14:paraId="206BB854" w14:textId="77777777" w:rsidTr="00E50EEE">
        <w:trPr>
          <w:trHeight w:val="283"/>
          <w:jc w:val="center"/>
        </w:trPr>
        <w:tc>
          <w:tcPr>
            <w:tcW w:w="0" w:type="auto"/>
          </w:tcPr>
          <w:p w14:paraId="6ED05737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49AEC6E6" w14:textId="40B3EFCE" w:rsidR="0092244F" w:rsidRPr="00A635C0" w:rsidRDefault="0092244F" w:rsidP="00E50EEE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20-29</w:t>
            </w:r>
            <w:r w:rsidR="00A246D1" w:rsidRPr="00A635C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</w:tcPr>
          <w:p w14:paraId="51115160" w14:textId="528112F7" w:rsidR="0092244F" w:rsidRPr="00A635C0" w:rsidRDefault="0092244F" w:rsidP="009224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159,051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635C0">
              <w:rPr>
                <w:rFonts w:ascii="Times New Roman" w:hAnsi="Times New Roman" w:cs="Times New Roman"/>
                <w:sz w:val="22"/>
              </w:rPr>
              <w:t>22.4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635C0" w:rsidRPr="00A635C0" w14:paraId="30668B21" w14:textId="77777777" w:rsidTr="00E50EEE">
        <w:trPr>
          <w:trHeight w:val="283"/>
          <w:jc w:val="center"/>
        </w:trPr>
        <w:tc>
          <w:tcPr>
            <w:tcW w:w="0" w:type="auto"/>
          </w:tcPr>
          <w:p w14:paraId="5F8B29EF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78D4913C" w14:textId="75E7E1BA" w:rsidR="0092244F" w:rsidRPr="00A635C0" w:rsidRDefault="0092244F" w:rsidP="00E50EEE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30-39</w:t>
            </w:r>
            <w:r w:rsidR="00A246D1" w:rsidRPr="00A635C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</w:tcPr>
          <w:p w14:paraId="0DD49BB8" w14:textId="4EF187A6" w:rsidR="0092244F" w:rsidRPr="00A635C0" w:rsidRDefault="0092244F" w:rsidP="009224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179,084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 xml:space="preserve"> (2</w:t>
            </w:r>
            <w:r w:rsidRPr="00A635C0">
              <w:rPr>
                <w:rFonts w:ascii="Times New Roman" w:hAnsi="Times New Roman" w:cs="Times New Roman"/>
                <w:sz w:val="22"/>
              </w:rPr>
              <w:t>5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A635C0">
              <w:rPr>
                <w:rFonts w:ascii="Times New Roman" w:hAnsi="Times New Roman" w:cs="Times New Roman"/>
                <w:sz w:val="22"/>
              </w:rPr>
              <w:t>2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635C0" w:rsidRPr="00A635C0" w14:paraId="67F5CA75" w14:textId="77777777" w:rsidTr="00E50EEE">
        <w:trPr>
          <w:trHeight w:val="283"/>
          <w:jc w:val="center"/>
        </w:trPr>
        <w:tc>
          <w:tcPr>
            <w:tcW w:w="0" w:type="auto"/>
          </w:tcPr>
          <w:p w14:paraId="68F44E0C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7F63131F" w14:textId="29C0B257" w:rsidR="0092244F" w:rsidRPr="00A635C0" w:rsidRDefault="0092244F" w:rsidP="00E50EEE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40-49</w:t>
            </w:r>
            <w:r w:rsidR="00A246D1" w:rsidRPr="00A635C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</w:tcPr>
          <w:p w14:paraId="16E19AA1" w14:textId="2EC61DB7" w:rsidR="0092244F" w:rsidRPr="00A635C0" w:rsidRDefault="0092244F" w:rsidP="009224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167,628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635C0">
              <w:rPr>
                <w:rFonts w:ascii="Times New Roman" w:hAnsi="Times New Roman" w:cs="Times New Roman"/>
                <w:sz w:val="22"/>
              </w:rPr>
              <w:t>23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A635C0">
              <w:rPr>
                <w:rFonts w:ascii="Times New Roman" w:hAnsi="Times New Roman" w:cs="Times New Roman"/>
                <w:sz w:val="22"/>
              </w:rPr>
              <w:t>6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635C0" w:rsidRPr="00A635C0" w14:paraId="52B3C87D" w14:textId="77777777" w:rsidTr="00E50EEE">
        <w:trPr>
          <w:trHeight w:val="283"/>
          <w:jc w:val="center"/>
        </w:trPr>
        <w:tc>
          <w:tcPr>
            <w:tcW w:w="0" w:type="auto"/>
          </w:tcPr>
          <w:p w14:paraId="5B64DEA4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47BE283F" w14:textId="5A6BC6ED" w:rsidR="0092244F" w:rsidRPr="00A635C0" w:rsidRDefault="0092244F" w:rsidP="00E50EEE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50-59</w:t>
            </w:r>
            <w:r w:rsidR="00A246D1" w:rsidRPr="00A635C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</w:tcPr>
          <w:p w14:paraId="651ADD97" w14:textId="40FA908B" w:rsidR="0092244F" w:rsidRPr="00A635C0" w:rsidRDefault="0092244F" w:rsidP="009224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95,563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635C0">
              <w:rPr>
                <w:rFonts w:ascii="Times New Roman" w:hAnsi="Times New Roman" w:cs="Times New Roman"/>
                <w:sz w:val="22"/>
              </w:rPr>
              <w:t>13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A635C0">
              <w:rPr>
                <w:rFonts w:ascii="Times New Roman" w:hAnsi="Times New Roman" w:cs="Times New Roman"/>
                <w:sz w:val="22"/>
              </w:rPr>
              <w:t>5</w:t>
            </w:r>
            <w:r w:rsidRPr="00A635C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635C0" w:rsidRPr="00A635C0" w14:paraId="59A61285" w14:textId="77777777" w:rsidTr="00E50EEE">
        <w:trPr>
          <w:trHeight w:val="283"/>
          <w:jc w:val="center"/>
        </w:trPr>
        <w:tc>
          <w:tcPr>
            <w:tcW w:w="0" w:type="auto"/>
          </w:tcPr>
          <w:p w14:paraId="70B8EFC7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01D39E9B" w14:textId="73BB5CDE" w:rsidR="0092244F" w:rsidRPr="00A635C0" w:rsidRDefault="0092244F" w:rsidP="00E50EE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50-69</w:t>
            </w:r>
            <w:r w:rsidR="00A246D1" w:rsidRPr="00A635C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</w:tcPr>
          <w:p w14:paraId="2E7856C8" w14:textId="4FA967DA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635C0">
              <w:rPr>
                <w:rFonts w:ascii="Times New Roman" w:hAnsi="Times New Roman" w:cs="Times New Roman"/>
                <w:sz w:val="22"/>
              </w:rPr>
              <w:t>3,757 (10.4)</w:t>
            </w:r>
          </w:p>
        </w:tc>
      </w:tr>
      <w:tr w:rsidR="00A635C0" w:rsidRPr="00A635C0" w14:paraId="7CF6DD70" w14:textId="77777777" w:rsidTr="00E50EEE">
        <w:trPr>
          <w:trHeight w:val="283"/>
          <w:jc w:val="center"/>
        </w:trPr>
        <w:tc>
          <w:tcPr>
            <w:tcW w:w="0" w:type="auto"/>
          </w:tcPr>
          <w:p w14:paraId="0065C499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5B33D368" w14:textId="2EA37BB0" w:rsidR="0092244F" w:rsidRPr="00A635C0" w:rsidRDefault="0092244F" w:rsidP="007C12E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70</w:t>
            </w:r>
            <w:r w:rsidR="007C12ED" w:rsidRPr="00A635C0">
              <w:rPr>
                <w:rFonts w:ascii="Times New Roman" w:hAnsi="Times New Roman" w:cs="Times New Roman"/>
                <w:sz w:val="22"/>
              </w:rPr>
              <w:t>-79</w:t>
            </w:r>
            <w:r w:rsidR="00A246D1" w:rsidRPr="00A635C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</w:tcPr>
          <w:p w14:paraId="6E4234F7" w14:textId="265B4E27" w:rsidR="0092244F" w:rsidRPr="00A635C0" w:rsidRDefault="0092244F" w:rsidP="007C12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635C0">
              <w:rPr>
                <w:rFonts w:ascii="Times New Roman" w:hAnsi="Times New Roman" w:cs="Times New Roman"/>
                <w:sz w:val="22"/>
              </w:rPr>
              <w:t>5,279 (5.0)</w:t>
            </w:r>
          </w:p>
        </w:tc>
      </w:tr>
      <w:tr w:rsidR="00A635C0" w:rsidRPr="00A635C0" w14:paraId="35DB7CCB" w14:textId="77777777" w:rsidTr="00E50EEE">
        <w:trPr>
          <w:trHeight w:val="283"/>
          <w:jc w:val="center"/>
        </w:trPr>
        <w:tc>
          <w:tcPr>
            <w:tcW w:w="0" w:type="auto"/>
            <w:gridSpan w:val="2"/>
            <w:hideMark/>
          </w:tcPr>
          <w:p w14:paraId="2CFD5D8B" w14:textId="2D2CD79A" w:rsidR="0092244F" w:rsidRPr="00A635C0" w:rsidRDefault="00A246D1" w:rsidP="00E50EE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 w:val="22"/>
              </w:rPr>
              <w:t>Cardiovascular outcome, n (%)</w:t>
            </w:r>
          </w:p>
        </w:tc>
        <w:tc>
          <w:tcPr>
            <w:tcW w:w="0" w:type="auto"/>
            <w:hideMark/>
          </w:tcPr>
          <w:p w14:paraId="0EFA5D57" w14:textId="15D1EAAF" w:rsidR="0092244F" w:rsidRPr="00A635C0" w:rsidRDefault="00A246D1" w:rsidP="00E50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25,280 (3.6)</w:t>
            </w:r>
          </w:p>
        </w:tc>
      </w:tr>
      <w:tr w:rsidR="00A635C0" w:rsidRPr="00A635C0" w14:paraId="36094929" w14:textId="77777777" w:rsidTr="00E50EEE">
        <w:trPr>
          <w:trHeight w:val="283"/>
          <w:jc w:val="center"/>
        </w:trPr>
        <w:tc>
          <w:tcPr>
            <w:tcW w:w="0" w:type="auto"/>
            <w:gridSpan w:val="2"/>
          </w:tcPr>
          <w:p w14:paraId="0F77B30E" w14:textId="649761E3" w:rsidR="007C12ED" w:rsidRPr="00A635C0" w:rsidRDefault="007C12ED" w:rsidP="00E50EE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635C0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A635C0">
              <w:rPr>
                <w:rFonts w:ascii="Times New Roman" w:hAnsi="Times New Roman" w:cs="Times New Roman"/>
                <w:b/>
                <w:bCs/>
                <w:sz w:val="22"/>
              </w:rPr>
              <w:t>eath, n (%)</w:t>
            </w:r>
          </w:p>
        </w:tc>
        <w:tc>
          <w:tcPr>
            <w:tcW w:w="0" w:type="auto"/>
          </w:tcPr>
          <w:p w14:paraId="7E1CE850" w14:textId="66792558" w:rsidR="007C12ED" w:rsidRPr="00A635C0" w:rsidRDefault="007C12ED" w:rsidP="00E50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635C0">
              <w:rPr>
                <w:rFonts w:ascii="Times New Roman" w:hAnsi="Times New Roman" w:cs="Times New Roman"/>
                <w:sz w:val="22"/>
              </w:rPr>
              <w:t>8,984 (5.5)</w:t>
            </w:r>
          </w:p>
        </w:tc>
      </w:tr>
      <w:tr w:rsidR="00A635C0" w:rsidRPr="00A635C0" w14:paraId="4A8F68DE" w14:textId="77777777" w:rsidTr="00E50EEE">
        <w:trPr>
          <w:trHeight w:val="283"/>
          <w:jc w:val="center"/>
        </w:trPr>
        <w:tc>
          <w:tcPr>
            <w:tcW w:w="0" w:type="auto"/>
            <w:gridSpan w:val="2"/>
            <w:hideMark/>
          </w:tcPr>
          <w:p w14:paraId="404F3556" w14:textId="429C212F" w:rsidR="0092244F" w:rsidRPr="00A635C0" w:rsidRDefault="00A246D1" w:rsidP="00E50EE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 w:val="22"/>
              </w:rPr>
              <w:t>Composite outcome, n (%)</w:t>
            </w:r>
          </w:p>
        </w:tc>
        <w:tc>
          <w:tcPr>
            <w:tcW w:w="0" w:type="auto"/>
            <w:hideMark/>
          </w:tcPr>
          <w:p w14:paraId="39BE09EC" w14:textId="0E456AB6" w:rsidR="0092244F" w:rsidRPr="00A635C0" w:rsidRDefault="00A246D1" w:rsidP="00E50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57,456 (8.1)</w:t>
            </w:r>
          </w:p>
        </w:tc>
      </w:tr>
      <w:tr w:rsidR="00A635C0" w:rsidRPr="00A635C0" w14:paraId="3F06AB9E" w14:textId="77777777" w:rsidTr="00E50EEE">
        <w:trPr>
          <w:trHeight w:val="283"/>
          <w:jc w:val="center"/>
        </w:trPr>
        <w:tc>
          <w:tcPr>
            <w:tcW w:w="0" w:type="auto"/>
            <w:gridSpan w:val="2"/>
            <w:hideMark/>
          </w:tcPr>
          <w:p w14:paraId="251B1CD9" w14:textId="77777777" w:rsidR="0092244F" w:rsidRPr="00A635C0" w:rsidRDefault="0092244F" w:rsidP="00E50EE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635C0">
              <w:rPr>
                <w:rFonts w:ascii="Times New Roman" w:hAnsi="Times New Roman" w:cs="Times New Roman"/>
                <w:b/>
                <w:sz w:val="22"/>
              </w:rPr>
              <w:t>Follow up duration (years)</w:t>
            </w:r>
          </w:p>
        </w:tc>
        <w:tc>
          <w:tcPr>
            <w:tcW w:w="0" w:type="auto"/>
            <w:hideMark/>
          </w:tcPr>
          <w:p w14:paraId="1C2E808F" w14:textId="3E46AC56" w:rsidR="0092244F" w:rsidRPr="00A635C0" w:rsidRDefault="00A246D1" w:rsidP="007C12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10.</w:t>
            </w:r>
            <w:r w:rsidR="007C12ED" w:rsidRPr="00A635C0">
              <w:rPr>
                <w:rFonts w:ascii="Times New Roman" w:hAnsi="Times New Roman" w:cs="Times New Roman"/>
                <w:sz w:val="22"/>
              </w:rPr>
              <w:t>7</w:t>
            </w:r>
            <w:r w:rsidRPr="00A635C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2244F" w:rsidRPr="00A635C0">
              <w:rPr>
                <w:rFonts w:ascii="Times New Roman" w:hAnsi="Times New Roman" w:cs="Times New Roman"/>
                <w:sz w:val="22"/>
              </w:rPr>
              <w:t xml:space="preserve">± </w:t>
            </w:r>
            <w:r w:rsidRPr="00A635C0">
              <w:rPr>
                <w:rFonts w:ascii="Times New Roman" w:hAnsi="Times New Roman" w:cs="Times New Roman"/>
                <w:sz w:val="22"/>
              </w:rPr>
              <w:t>1.</w:t>
            </w:r>
            <w:r w:rsidR="007C12ED" w:rsidRPr="00A635C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635C0" w:rsidRPr="00A635C0" w14:paraId="28CD2662" w14:textId="77777777" w:rsidTr="00E50EEE">
        <w:trPr>
          <w:trHeight w:val="283"/>
          <w:jc w:val="center"/>
        </w:trPr>
        <w:tc>
          <w:tcPr>
            <w:tcW w:w="0" w:type="auto"/>
            <w:gridSpan w:val="2"/>
            <w:hideMark/>
          </w:tcPr>
          <w:p w14:paraId="7DF292AD" w14:textId="77777777" w:rsidR="0092244F" w:rsidRPr="00A635C0" w:rsidRDefault="0092244F" w:rsidP="00E50E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5DF20596" w14:textId="262A082C" w:rsidR="0092244F" w:rsidRPr="00A635C0" w:rsidRDefault="00A246D1" w:rsidP="00A246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5C0">
              <w:rPr>
                <w:rFonts w:ascii="Times New Roman" w:hAnsi="Times New Roman" w:cs="Times New Roman"/>
                <w:sz w:val="22"/>
              </w:rPr>
              <w:t>11.0</w:t>
            </w:r>
            <w:r w:rsidR="0092244F" w:rsidRPr="00A635C0">
              <w:rPr>
                <w:rFonts w:ascii="Times New Roman" w:hAnsi="Times New Roman" w:cs="Times New Roman"/>
                <w:sz w:val="22"/>
              </w:rPr>
              <w:t xml:space="preserve"> [IQR </w:t>
            </w:r>
            <w:r w:rsidRPr="00A635C0">
              <w:rPr>
                <w:rFonts w:ascii="Times New Roman" w:hAnsi="Times New Roman" w:cs="Times New Roman"/>
                <w:sz w:val="22"/>
              </w:rPr>
              <w:t>11.0</w:t>
            </w:r>
            <w:r w:rsidR="0092244F" w:rsidRPr="00A635C0">
              <w:rPr>
                <w:rFonts w:ascii="Times New Roman" w:hAnsi="Times New Roman" w:cs="Times New Roman"/>
                <w:sz w:val="22"/>
              </w:rPr>
              <w:t>-</w:t>
            </w:r>
            <w:r w:rsidRPr="00A635C0">
              <w:rPr>
                <w:rFonts w:ascii="Times New Roman" w:hAnsi="Times New Roman" w:cs="Times New Roman"/>
                <w:sz w:val="22"/>
              </w:rPr>
              <w:t>11.0</w:t>
            </w:r>
            <w:r w:rsidR="0092244F" w:rsidRPr="00A635C0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</w:tbl>
    <w:p w14:paraId="421E028B" w14:textId="77777777" w:rsidR="0092244F" w:rsidRPr="00A635C0" w:rsidRDefault="0092244F" w:rsidP="0092244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0E398" w14:textId="77777777" w:rsidR="008C6F40" w:rsidRPr="00A635C0" w:rsidRDefault="008C6F40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A635C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br w:type="page"/>
      </w:r>
    </w:p>
    <w:p w14:paraId="7B3ADFA2" w14:textId="77777777" w:rsidR="00203AD8" w:rsidRPr="00A635C0" w:rsidRDefault="00203AD8" w:rsidP="00203AD8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35C0"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18FE94B5" wp14:editId="799BA1A4">
            <wp:extent cx="5471160" cy="2182368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l figure 3_300dpi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160" cy="218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213A5" w14:textId="77777777" w:rsidR="00F50F8F" w:rsidRPr="00A635C0" w:rsidRDefault="00F50F8F" w:rsidP="00F50F8F">
      <w:pPr>
        <w:spacing w:line="24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35C0">
        <w:rPr>
          <w:rFonts w:ascii="Times New Roman" w:hAnsi="Times New Roman" w:cs="Times New Roman"/>
          <w:b/>
          <w:kern w:val="0"/>
          <w:sz w:val="24"/>
          <w:szCs w:val="24"/>
        </w:rPr>
        <w:t>Supplementary Figure S1. Incidence of cardiovascular disease in the KNOW-CKD cohort according to CKD stage</w:t>
      </w:r>
    </w:p>
    <w:p w14:paraId="5A687396" w14:textId="77777777" w:rsidR="00F50F8F" w:rsidRPr="00A635C0" w:rsidRDefault="00F50F8F" w:rsidP="00F50F8F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635C0">
        <w:rPr>
          <w:rFonts w:ascii="Times New Roman" w:hAnsi="Times New Roman" w:cs="Times New Roman"/>
          <w:sz w:val="24"/>
          <w:szCs w:val="24"/>
        </w:rPr>
        <w:t>CKD, chronic kidney disease; CVD, cardiovascular disease</w:t>
      </w:r>
    </w:p>
    <w:p w14:paraId="742728BE" w14:textId="77777777" w:rsidR="00F50F8F" w:rsidRPr="00A635C0" w:rsidRDefault="00F50F8F" w:rsidP="00F50F8F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A635C0">
        <w:rPr>
          <w:rFonts w:ascii="Times New Roman" w:hAnsi="Times New Roman" w:cs="Times New Roman"/>
          <w:kern w:val="0"/>
          <w:sz w:val="24"/>
          <w:szCs w:val="24"/>
        </w:rPr>
        <w:t>With increasing CKD stage, an increasing incidence of coronary artery disease (events defined as myocardial infarction or unstable angina) and other CVD events was observed (</w:t>
      </w:r>
      <w:r w:rsidRPr="00A635C0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Pr="00A635C0">
        <w:rPr>
          <w:rFonts w:ascii="Times New Roman" w:hAnsi="Times New Roman" w:cs="Times New Roman"/>
          <w:kern w:val="0"/>
          <w:sz w:val="24"/>
          <w:szCs w:val="24"/>
        </w:rPr>
        <w:t>&lt; 0.001 for both). For ischemic stroke, congestive heart failure, and hemorrhagic stroke events, however, statistical significance was not shown (</w:t>
      </w:r>
      <w:r w:rsidRPr="00A635C0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Pr="00A635C0">
        <w:rPr>
          <w:rFonts w:ascii="Times New Roman" w:hAnsi="Times New Roman" w:cs="Times New Roman"/>
          <w:kern w:val="0"/>
          <w:sz w:val="24"/>
          <w:szCs w:val="24"/>
        </w:rPr>
        <w:t xml:space="preserve">= 0.473, </w:t>
      </w:r>
      <w:r w:rsidRPr="00A635C0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Pr="00A635C0">
        <w:rPr>
          <w:rFonts w:ascii="Times New Roman" w:hAnsi="Times New Roman" w:cs="Times New Roman"/>
          <w:kern w:val="0"/>
          <w:sz w:val="24"/>
          <w:szCs w:val="24"/>
        </w:rPr>
        <w:t xml:space="preserve">= 0.524, and </w:t>
      </w:r>
      <w:r w:rsidRPr="00A635C0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Pr="00A635C0">
        <w:rPr>
          <w:rFonts w:ascii="Times New Roman" w:hAnsi="Times New Roman" w:cs="Times New Roman"/>
          <w:kern w:val="0"/>
          <w:sz w:val="24"/>
          <w:szCs w:val="24"/>
        </w:rPr>
        <w:t>= 0.425, respectively).</w:t>
      </w:r>
    </w:p>
    <w:p w14:paraId="12CDC63D" w14:textId="77777777" w:rsidR="00203AD8" w:rsidRPr="00A635C0" w:rsidRDefault="00203A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A635C0">
        <w:rPr>
          <w:rFonts w:ascii="Times New Roman" w:hAnsi="Times New Roman" w:cs="Times New Roman"/>
          <w:sz w:val="22"/>
          <w:szCs w:val="24"/>
        </w:rPr>
        <w:br w:type="page"/>
      </w:r>
    </w:p>
    <w:p w14:paraId="08F41F8F" w14:textId="4E2F9757" w:rsidR="008C6F40" w:rsidRPr="00A635C0" w:rsidRDefault="0016694F" w:rsidP="008C6F40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lastRenderedPageBreak/>
        <w:pict w14:anchorId="72DF3F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171pt">
            <v:imagedata r:id="rId8" o:title="Figure S1_300dpi"/>
          </v:shape>
        </w:pict>
      </w:r>
    </w:p>
    <w:p w14:paraId="4E1DD308" w14:textId="77777777" w:rsidR="00F50F8F" w:rsidRPr="00A635C0" w:rsidRDefault="00F50F8F" w:rsidP="00F50F8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t xml:space="preserve">Supplementary </w:t>
      </w:r>
      <w:r w:rsidRPr="00A635C0">
        <w:rPr>
          <w:rFonts w:ascii="Times New Roman" w:hAnsi="Times New Roman" w:cs="Times New Roman"/>
          <w:b/>
          <w:kern w:val="0"/>
          <w:sz w:val="24"/>
          <w:szCs w:val="24"/>
        </w:rPr>
        <w:t>Figure S2. Incidence of outcomes compared to the other nations’ CKD cohorts</w:t>
      </w:r>
    </w:p>
    <w:p w14:paraId="6935C739" w14:textId="77777777" w:rsidR="00F50F8F" w:rsidRPr="00A635C0" w:rsidRDefault="00F50F8F" w:rsidP="00F50F8F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A635C0">
        <w:rPr>
          <w:rFonts w:ascii="Times New Roman" w:hAnsi="Times New Roman" w:cs="Times New Roman"/>
          <w:sz w:val="22"/>
          <w:szCs w:val="24"/>
        </w:rPr>
        <w:t>AASK, African American Study of Kidney Disease and Hypertension; CKD, chronic kidney disease; CKD-JAC, Chronic Kidney Disease Japan Cohort; CRIC, Chronic Renal Insufficiency Cohort</w:t>
      </w:r>
    </w:p>
    <w:p w14:paraId="4F28D66F" w14:textId="77777777" w:rsidR="00F50F8F" w:rsidRPr="00A635C0" w:rsidRDefault="00F50F8F" w:rsidP="00F50F8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635C0">
        <w:rPr>
          <w:rFonts w:ascii="Times New Roman" w:hAnsi="Times New Roman" w:cs="Times New Roman"/>
          <w:kern w:val="0"/>
          <w:sz w:val="24"/>
          <w:szCs w:val="24"/>
        </w:rPr>
        <w:t>The KNOW-CKD cohort population with CKD stage G3a-G5 showed a similar incidence of CVD and a higher incidence of death compared to the CKD-JAC cohort. Compared to the CRIC and AASK cohorts, the incidence of both CVD and death was lower in KNOW-CKD cohorts.</w:t>
      </w:r>
    </w:p>
    <w:p w14:paraId="7FB8DE36" w14:textId="77777777" w:rsidR="00203AD8" w:rsidRPr="00A635C0" w:rsidRDefault="00203AD8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A635C0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B38A293" w14:textId="77777777" w:rsidR="00F50F8F" w:rsidRPr="00A635C0" w:rsidRDefault="00F50F8F" w:rsidP="00F50F8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lastRenderedPageBreak/>
        <w:t xml:space="preserve">Supplementary </w:t>
      </w:r>
      <w:r w:rsidRPr="00A635C0">
        <w:rPr>
          <w:rFonts w:ascii="Times New Roman" w:hAnsi="Times New Roman" w:cs="Times New Roman"/>
          <w:b/>
          <w:sz w:val="24"/>
          <w:szCs w:val="24"/>
        </w:rPr>
        <w:t>Table S1. Comparison of baseline clinical characteristics at enrollment with respect to the occurrence of composite outcomes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"/>
        <w:gridCol w:w="3619"/>
        <w:gridCol w:w="1455"/>
        <w:gridCol w:w="1701"/>
        <w:gridCol w:w="1701"/>
        <w:gridCol w:w="844"/>
      </w:tblGrid>
      <w:tr w:rsidR="00A635C0" w:rsidRPr="00A635C0" w14:paraId="7C67785A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269B0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16A97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F59F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omposite outcome (+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A897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omposite outcome (-)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8209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A635C0" w:rsidRPr="00A635C0" w14:paraId="25EE587C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810EA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Number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CF7F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1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16E8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08 (9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A536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971 (90.5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ED49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21A3B128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C5464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67C6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3.6±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EFDA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61.6 ± 7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64DD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2.8 ± 12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4C48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4E618D5B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CFFDA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Femal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303B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843 (3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2CD6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8 (2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F22F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85 (39.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E28D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01</w:t>
            </w:r>
          </w:p>
        </w:tc>
      </w:tr>
      <w:tr w:rsidR="00A635C0" w:rsidRPr="00A635C0" w14:paraId="2D8B9715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78C05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BMI, kg/m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76984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4.6 ± 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BAB4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4.4 ± 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6054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4.6± 3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549C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505</w:t>
            </w:r>
          </w:p>
        </w:tc>
      </w:tr>
      <w:tr w:rsidR="00A635C0" w:rsidRPr="00A635C0" w14:paraId="26723701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2FC0E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ystolic blood pressure (mmH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8CB5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28.5 ± 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EA06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32.2 ± 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B6AC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28.1 ± 16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D11D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03</w:t>
            </w:r>
          </w:p>
        </w:tc>
      </w:tr>
      <w:tr w:rsidR="00A635C0" w:rsidRPr="00A635C0" w14:paraId="55423D81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B4E94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Diastolic blood pressure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 xml:space="preserve"> (mmH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6CA7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6.9 ± 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250D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5.9 ± 1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3E32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7.0 ± 11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E3EF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82</w:t>
            </w:r>
          </w:p>
        </w:tc>
      </w:tr>
      <w:tr w:rsidR="00A635C0" w:rsidRPr="00A635C0" w14:paraId="45E2130A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93E6B6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 xml:space="preserve">Waist to hip ratio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B640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0.5 ± 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A167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0.1 ± 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BF77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0.5 ± 6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096B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280</w:t>
            </w:r>
          </w:p>
        </w:tc>
      </w:tr>
      <w:tr w:rsidR="00A635C0" w:rsidRPr="00A635C0" w14:paraId="0B4CE6D0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01417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Left ventricular mass index (g/m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891F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3.8 ± 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3E17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03.4 ± 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D189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2.8 ± 24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5904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25CFD0D6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3F661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Prevalence of cardiovascular diseas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B965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40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313E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4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F09F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6 (4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D1C9F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30B9001B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8B69C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Prevalence of diabetic mellitu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4B39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28 (3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A23E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07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F7D5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621 (31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7CC6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7C767E14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45D550" w14:textId="77777777" w:rsidR="008C6F40" w:rsidRPr="00A635C0" w:rsidRDefault="008C6F40" w:rsidP="00A70FA7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ause of chronic kidney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53F2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53E0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A1BA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32EC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71D5EA88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8CFB3C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0330FCDE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lomerulonephritis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171C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89 (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650F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7 (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DA9C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52 (38.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72AE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257E325E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93651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4F9AA6D5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Diabetic mellitus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F140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02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0BB9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87 (4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988B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15 (21.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EADC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188704A7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5F100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5AF681C8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ypertension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DBA2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01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A9A7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8 (1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3D71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63 (18.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E5DF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48717EC2" w14:textId="77777777" w:rsidTr="00A70FA7">
        <w:trPr>
          <w:trHeight w:val="167"/>
        </w:trPr>
        <w:tc>
          <w:tcPr>
            <w:tcW w:w="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CA383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DA41C8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Polycystic kidney disease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A864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57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E059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8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48793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29 (16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F489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0F39658B" w14:textId="77777777" w:rsidTr="00A70FA7">
        <w:trPr>
          <w:trHeight w:val="167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18BC8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48D82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Others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59C9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30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59AC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8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EE40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12 (5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E114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522F0410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F935C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eGFR (ml/min/1.73m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 xml:space="preserve"> 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14FA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3.2 ± 3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A8890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1.0 ± 2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D8FD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4.5 ± 3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43FC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668F3DFC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BBCD0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hronic kidney disease stag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6537F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E1F0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84A8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0A6E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49CE4BA8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49DF7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4D0F8A50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1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9F8F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52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1677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AEF2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43 (17.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74E05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3544F300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3949C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52CFC6F5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2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08E4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15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F1B7F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3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ED1F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82 (19.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8FFA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3B4132A6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2B237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5EFC4540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3a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98AD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59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0CEE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2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E112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27 (16.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465C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25524FCC" w14:textId="77777777" w:rsidTr="00A70FA7">
        <w:trPr>
          <w:trHeight w:val="167"/>
        </w:trPr>
        <w:tc>
          <w:tcPr>
            <w:tcW w:w="3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40DC5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right w:val="nil"/>
            </w:tcBorders>
            <w:shd w:val="clear" w:color="auto" w:fill="auto"/>
          </w:tcPr>
          <w:p w14:paraId="06523E91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3b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36FA4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59 (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D033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2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1F58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07 (20.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9528F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31097820" w14:textId="77777777" w:rsidTr="00A70FA7">
        <w:trPr>
          <w:trHeight w:val="167"/>
        </w:trPr>
        <w:tc>
          <w:tcPr>
            <w:tcW w:w="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CC0F8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7BFC97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4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60B3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62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824A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64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2EA0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98 (18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38831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095BFB66" w14:textId="77777777" w:rsidTr="00A70FA7">
        <w:trPr>
          <w:trHeight w:val="167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521FA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C361" w14:textId="77777777" w:rsidR="008C6F40" w:rsidRPr="00A635C0" w:rsidRDefault="008C6F40" w:rsidP="00A70FA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5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1809D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32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DB63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8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8488F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14 (5.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83B6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7B862DC4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C8253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Hemoglobin (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95CF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2.8 ± 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F63D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2.2 ± 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6043A" w14:textId="53FE6D04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2.</w:t>
            </w:r>
            <w:r w:rsidR="004E4519" w:rsidRPr="00A635C0">
              <w:rPr>
                <w:rFonts w:ascii="Times New Roman" w:hAnsi="Times New Roman" w:cs="Times New Roman"/>
                <w:szCs w:val="20"/>
              </w:rPr>
              <w:t>9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± 2.</w:t>
            </w:r>
            <w:r w:rsidR="004E4519" w:rsidRPr="00A635C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CE5BC" w14:textId="63B6C710" w:rsidR="008C6F40" w:rsidRPr="00A635C0" w:rsidRDefault="004E4519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3F68DEBA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96BB8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Uric acid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5FA1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.0 ± 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85DD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.3 ± 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3A80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.0 ± 1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2594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15</w:t>
            </w:r>
          </w:p>
        </w:tc>
      </w:tr>
      <w:tr w:rsidR="00A635C0" w:rsidRPr="00A635C0" w14:paraId="7E4CC295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3553C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alcium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C84D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.1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1DE4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.0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8913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.1 ± 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80C4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119CEF78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D1BB7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Phosphorous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110C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.7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C9E1F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.8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AD53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.7 ± 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28389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53</w:t>
            </w:r>
          </w:p>
        </w:tc>
      </w:tr>
      <w:tr w:rsidR="00A635C0" w:rsidRPr="00A635C0" w14:paraId="3F515C82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9B9A1F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Albumin (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474B3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.2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DBDE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.0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B670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.2 ± 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CCAEB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44FDBCBD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56CE7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Total Cholesterol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BA7B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74.0 ± 3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CD97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67.4 ± 3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F6B7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74.7 ± 39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BA2B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11</w:t>
            </w:r>
          </w:p>
        </w:tc>
      </w:tr>
      <w:tr w:rsidR="00A635C0" w:rsidRPr="00A635C0" w14:paraId="0EC742FC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3E875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HDL-cholesterol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ABE9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9.2 ± 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D8FB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6.4 ± 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F9E4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9.5 ± 15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6C24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05</w:t>
            </w:r>
          </w:p>
        </w:tc>
      </w:tr>
      <w:tr w:rsidR="00A635C0" w:rsidRPr="00A635C0" w14:paraId="17936C6F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616B5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LDL-cholesterol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F4EAE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6.9 ± 3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5A48E4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2.3 ± 3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B516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97.4 ± 31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DEE7F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32</w:t>
            </w:r>
          </w:p>
        </w:tc>
      </w:tr>
      <w:tr w:rsidR="00A635C0" w:rsidRPr="00A635C0" w14:paraId="5EB4A9D3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B3A03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Triglyceride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51E5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57.3 ± 9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8CAD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54.2 ± 8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A638A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57.7 ± 99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958E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637</w:t>
            </w:r>
          </w:p>
        </w:tc>
      </w:tr>
      <w:tr w:rsidR="00A635C0" w:rsidRPr="00A635C0" w14:paraId="3821B3C9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E3F2EC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Fasting blood sugar (mg/d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B177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11.0 ± 3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FC788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18.5 ± 4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6992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10.2 ± 38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ED4FF7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18</w:t>
            </w:r>
          </w:p>
        </w:tc>
      </w:tr>
      <w:tr w:rsidR="00A635C0" w:rsidRPr="00A635C0" w14:paraId="452A5165" w14:textId="77777777" w:rsidTr="00A70FA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FFB0600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bA1C (%)</w:t>
            </w:r>
          </w:p>
          <w:p w14:paraId="5C2221FD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(Only in diabetic patient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7EC7A5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.2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DCB86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.3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35B191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7.2 ± 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9D202" w14:textId="77777777" w:rsidR="008C6F40" w:rsidRPr="00A635C0" w:rsidRDefault="008C6F40" w:rsidP="00A70FA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712</w:t>
            </w:r>
          </w:p>
        </w:tc>
      </w:tr>
      <w:tr w:rsidR="00A635C0" w:rsidRPr="00A635C0" w14:paraId="6E0A9626" w14:textId="77777777" w:rsidTr="004E4519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817227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Intact parathyroid hormone (p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04E935" w14:textId="4E489E61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1.1 [32.3-84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736216" w14:textId="2220F0AD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61.6 [37.0-111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869293" w14:textId="16B5AC7D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50.0 [31.7-81.1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B1EE2A" w14:textId="526BAA24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4D86D35D" w14:textId="77777777" w:rsidTr="004E4519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2F284B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Urine Protein/creatinine (g/g C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297BB8" w14:textId="6006935B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5 [0.1-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7C1DB4" w14:textId="6D9CFB53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2C7577" w:rsidRPr="00A635C0">
              <w:rPr>
                <w:rFonts w:ascii="Times New Roman" w:hAnsi="Times New Roman" w:cs="Times New Roman"/>
                <w:szCs w:val="20"/>
              </w:rPr>
              <w:t>9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[0.2-2.</w:t>
            </w:r>
            <w:r w:rsidR="002C7577" w:rsidRPr="00A635C0">
              <w:rPr>
                <w:rFonts w:ascii="Times New Roman" w:hAnsi="Times New Roman" w:cs="Times New Roman"/>
                <w:szCs w:val="20"/>
              </w:rPr>
              <w:t>6</w:t>
            </w:r>
            <w:r w:rsidRPr="00A635C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8C76C1" w14:textId="72BF2C4A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5 [0.1-1.</w:t>
            </w:r>
            <w:r w:rsidR="002C7577" w:rsidRPr="00A635C0">
              <w:rPr>
                <w:rFonts w:ascii="Times New Roman" w:hAnsi="Times New Roman" w:cs="Times New Roman"/>
                <w:szCs w:val="20"/>
              </w:rPr>
              <w:t>4</w:t>
            </w:r>
            <w:r w:rsidRPr="00A635C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B4A767" w14:textId="423C7CB5" w:rsidR="004E4519" w:rsidRPr="00A635C0" w:rsidRDefault="002C7577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522AFEE2" w14:textId="77777777" w:rsidTr="002C757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67726C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igh sensitive C-reactive protein (mg/dL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9D78B1" w14:textId="59AC603D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6 [0.2-1.7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2C07E1" w14:textId="6D5EFF24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2C7577" w:rsidRPr="00A635C0">
              <w:rPr>
                <w:rFonts w:ascii="Times New Roman" w:hAnsi="Times New Roman" w:cs="Times New Roman"/>
                <w:szCs w:val="20"/>
              </w:rPr>
              <w:t>9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[0.</w:t>
            </w:r>
            <w:r w:rsidR="002C7577" w:rsidRPr="00A635C0">
              <w:rPr>
                <w:rFonts w:ascii="Times New Roman" w:hAnsi="Times New Roman" w:cs="Times New Roman"/>
                <w:szCs w:val="20"/>
              </w:rPr>
              <w:t>4</w:t>
            </w:r>
            <w:r w:rsidRPr="00A635C0">
              <w:rPr>
                <w:rFonts w:ascii="Times New Roman" w:hAnsi="Times New Roman" w:cs="Times New Roman"/>
                <w:szCs w:val="20"/>
              </w:rPr>
              <w:t>-2.</w:t>
            </w:r>
            <w:r w:rsidR="002C7577" w:rsidRPr="00A635C0">
              <w:rPr>
                <w:rFonts w:ascii="Times New Roman" w:hAnsi="Times New Roman" w:cs="Times New Roman"/>
                <w:szCs w:val="20"/>
              </w:rPr>
              <w:t>5</w:t>
            </w:r>
            <w:r w:rsidRPr="00A635C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36F398" w14:textId="399C4579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6 [0.2-1.6]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2BD22D" w14:textId="61DE2851" w:rsidR="004E4519" w:rsidRPr="00A635C0" w:rsidRDefault="002C7577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70C59A16" w14:textId="77777777" w:rsidTr="002C7577">
        <w:trPr>
          <w:trHeight w:val="167"/>
        </w:trPr>
        <w:tc>
          <w:tcPr>
            <w:tcW w:w="3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810B94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Follow up duration (years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600B0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.0 ± 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52433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.84 ± 1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A7E36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4.06 ± 1.7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C8B49C" w14:textId="77777777" w:rsidR="004E4519" w:rsidRPr="00A635C0" w:rsidRDefault="004E4519" w:rsidP="004E451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91</w:t>
            </w:r>
          </w:p>
        </w:tc>
      </w:tr>
    </w:tbl>
    <w:p w14:paraId="3CA34D5B" w14:textId="77777777" w:rsidR="008C6F40" w:rsidRPr="00A635C0" w:rsidRDefault="008C6F40" w:rsidP="008C6F4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  <w:szCs w:val="24"/>
        </w:rPr>
      </w:pPr>
      <w:r w:rsidRPr="00A635C0">
        <w:rPr>
          <w:rFonts w:ascii="Times New Roman" w:hAnsi="Times New Roman" w:cs="Times New Roman" w:hint="eastAsia"/>
          <w:sz w:val="22"/>
          <w:szCs w:val="24"/>
        </w:rPr>
        <w:t xml:space="preserve">Note: </w:t>
      </w:r>
      <w:r w:rsidRPr="00A635C0">
        <w:rPr>
          <w:rFonts w:ascii="Times New Roman" w:hAnsi="Times New Roman" w:cs="Times New Roman"/>
          <w:sz w:val="22"/>
          <w:szCs w:val="24"/>
        </w:rPr>
        <w:t>Values for categorical variables are shown as percentages; values for continuous variables, as mean ± standard deviation or median [interquartile range].</w:t>
      </w:r>
    </w:p>
    <w:p w14:paraId="453A5AFB" w14:textId="77777777" w:rsidR="00F50F8F" w:rsidRPr="00A635C0" w:rsidRDefault="008C6F40" w:rsidP="00F50F8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A635C0">
        <w:rPr>
          <w:rFonts w:ascii="Times New Roman" w:hAnsi="Times New Roman" w:cs="Times New Roman"/>
          <w:sz w:val="22"/>
          <w:szCs w:val="24"/>
        </w:rPr>
        <w:t xml:space="preserve">Abbreviations: </w:t>
      </w:r>
      <w:r w:rsidR="00F50F8F" w:rsidRPr="00A635C0">
        <w:rPr>
          <w:rFonts w:ascii="Times New Roman" w:hAnsi="Times New Roman" w:cs="Times New Roman"/>
          <w:sz w:val="22"/>
          <w:szCs w:val="24"/>
        </w:rPr>
        <w:t>BMI, body mass index; eGFR, estimated glomerular filtration rate; HbA1C, hemoglobin A1C; HDL, high-density lipoprotein; Hs-CRP, high sensitivity-C reactive protein; IQR, interquartile range; LDL, low-density lipoprotein</w:t>
      </w:r>
    </w:p>
    <w:p w14:paraId="02F03717" w14:textId="2B6AEE0F" w:rsidR="008C6F40" w:rsidRPr="00A635C0" w:rsidRDefault="008C6F40" w:rsidP="00F50F8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  <w:sectPr w:rsidR="008C6F40" w:rsidRPr="00A635C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B2EA172" w14:textId="77777777" w:rsidR="00F50F8F" w:rsidRPr="00A635C0" w:rsidRDefault="00F50F8F" w:rsidP="00F50F8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lastRenderedPageBreak/>
        <w:t xml:space="preserve">Supplementary </w:t>
      </w:r>
      <w:r w:rsidRPr="00A635C0">
        <w:rPr>
          <w:rFonts w:ascii="Times New Roman" w:hAnsi="Times New Roman" w:cs="Times New Roman"/>
          <w:b/>
          <w:kern w:val="0"/>
          <w:sz w:val="24"/>
          <w:szCs w:val="24"/>
        </w:rPr>
        <w:t>Table S2.</w:t>
      </w:r>
      <w:r w:rsidRPr="00A635C0">
        <w:rPr>
          <w:rFonts w:ascii="Times New Roman" w:hAnsi="Times New Roman" w:cs="Times New Roman"/>
          <w:b/>
          <w:sz w:val="24"/>
          <w:szCs w:val="24"/>
        </w:rPr>
        <w:t xml:space="preserve"> Cause-specific hazard model for the multivariate regression analysis of outcomes according to CKD stage after adjustment for confounding factors (CKD stage 1 and 2 as a reference)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9"/>
        <w:gridCol w:w="1345"/>
        <w:gridCol w:w="653"/>
        <w:gridCol w:w="1190"/>
        <w:gridCol w:w="653"/>
        <w:gridCol w:w="1190"/>
        <w:gridCol w:w="653"/>
        <w:gridCol w:w="1190"/>
        <w:gridCol w:w="653"/>
      </w:tblGrid>
      <w:tr w:rsidR="00A635C0" w:rsidRPr="00A635C0" w14:paraId="43ABB316" w14:textId="77777777" w:rsidTr="00A70FA7">
        <w:trPr>
          <w:trHeight w:val="244"/>
        </w:trPr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2971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Primary outcome: Cardiovascular disease</w:t>
            </w:r>
          </w:p>
        </w:tc>
      </w:tr>
      <w:tr w:rsidR="00A635C0" w:rsidRPr="00A635C0" w14:paraId="2CB1DC80" w14:textId="77777777" w:rsidTr="00A70FA7">
        <w:trPr>
          <w:trHeight w:val="24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2296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FA7F0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6FA2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71A6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5DE89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odel 3</w:t>
            </w:r>
          </w:p>
        </w:tc>
      </w:tr>
      <w:tr w:rsidR="00A635C0" w:rsidRPr="00A635C0" w14:paraId="41A19350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4F1F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KD stag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A2836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9863A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34F2C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53DEE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9BB09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36FA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6FDDE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06DD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A635C0" w:rsidRPr="00A635C0" w14:paraId="00D1401A" w14:textId="77777777" w:rsidTr="00A70FA7">
        <w:trPr>
          <w:trHeight w:val="24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D3A3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1 and G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FBEE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C6DA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86F0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8FA1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F69A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4D39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6B40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55EC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35C0" w:rsidRPr="00A635C0" w14:paraId="5AD828CF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4D03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5366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64 (0.97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52A6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82CC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97 (0.5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A77B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00590" w14:textId="7E774D4A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88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51</w:t>
            </w:r>
            <w:r w:rsidRPr="00A635C0">
              <w:rPr>
                <w:rFonts w:ascii="Times New Roman" w:hAnsi="Times New Roman" w:cs="Times New Roman"/>
                <w:szCs w:val="20"/>
              </w:rPr>
              <w:t>-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635C0">
              <w:rPr>
                <w:rFonts w:ascii="Times New Roman" w:hAnsi="Times New Roman" w:cs="Times New Roman"/>
                <w:szCs w:val="20"/>
              </w:rPr>
              <w:t>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51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27434" w14:textId="0DE83920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0B15A" w14:textId="3D515806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48</w:t>
            </w:r>
            <w:r w:rsidRPr="00A635C0">
              <w:rPr>
                <w:rFonts w:ascii="Times New Roman" w:hAnsi="Times New Roman" w:cs="Times New Roman"/>
                <w:szCs w:val="20"/>
              </w:rPr>
              <w:t>-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52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0A7F5" w14:textId="355B9102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595</w:t>
            </w:r>
          </w:p>
        </w:tc>
      </w:tr>
      <w:tr w:rsidR="00A635C0" w:rsidRPr="00A635C0" w14:paraId="6EBBDF12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27FF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4F13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.30 (1.46-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7935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B625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31 (0.81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799B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1B91B" w14:textId="4A2C506F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6</w:t>
            </w:r>
            <w:r w:rsidRPr="00A635C0">
              <w:rPr>
                <w:rFonts w:ascii="Times New Roman" w:hAnsi="Times New Roman" w:cs="Times New Roman"/>
                <w:szCs w:val="20"/>
              </w:rPr>
              <w:t>-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75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72BBC" w14:textId="5706F441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5867D" w14:textId="11E1547F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6</w:t>
            </w:r>
            <w:r w:rsidRPr="00A635C0">
              <w:rPr>
                <w:rFonts w:ascii="Times New Roman" w:hAnsi="Times New Roman" w:cs="Times New Roman"/>
                <w:szCs w:val="20"/>
              </w:rPr>
              <w:t>-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55648" w14:textId="757F6B0E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95</w:t>
            </w:r>
          </w:p>
        </w:tc>
      </w:tr>
      <w:tr w:rsidR="00A635C0" w:rsidRPr="00A635C0" w14:paraId="309B832A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9AA5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91F6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.72 (1.70-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7858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B036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44 (0.88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D90E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DE700" w14:textId="1306B7A6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7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635C0">
              <w:rPr>
                <w:rFonts w:ascii="Times New Roman" w:hAnsi="Times New Roman" w:cs="Times New Roman"/>
                <w:szCs w:val="20"/>
              </w:rPr>
              <w:t>-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635C0">
              <w:rPr>
                <w:rFonts w:ascii="Times New Roman" w:hAnsi="Times New Roman" w:cs="Times New Roman"/>
                <w:szCs w:val="20"/>
              </w:rPr>
              <w:t>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90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38F61" w14:textId="5F0A536D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04A0C" w14:textId="3AD00C82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1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6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635C0">
              <w:rPr>
                <w:rFonts w:ascii="Times New Roman" w:hAnsi="Times New Roman" w:cs="Times New Roman"/>
                <w:szCs w:val="20"/>
              </w:rPr>
              <w:t>-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A635C0"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5B3B1" w14:textId="36CF9882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28</w:t>
            </w:r>
          </w:p>
        </w:tc>
      </w:tr>
      <w:tr w:rsidR="00A635C0" w:rsidRPr="00A635C0" w14:paraId="230F3B83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3B16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8CF3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3.1 (1.42-6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38B2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DA33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86 (0.84-4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C601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EE850" w14:textId="4CC55241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72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78</w:t>
            </w:r>
            <w:r w:rsidRPr="00A635C0">
              <w:rPr>
                <w:rFonts w:ascii="Times New Roman" w:hAnsi="Times New Roman" w:cs="Times New Roman"/>
                <w:szCs w:val="20"/>
              </w:rPr>
              <w:t>-3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80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30101" w14:textId="535B2945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A74B0" w14:textId="39BBA28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4</w:t>
            </w:r>
            <w:r w:rsidRPr="00A635C0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69</w:t>
            </w:r>
            <w:r w:rsidRPr="00A635C0">
              <w:rPr>
                <w:rFonts w:ascii="Times New Roman" w:hAnsi="Times New Roman" w:cs="Times New Roman"/>
                <w:szCs w:val="20"/>
              </w:rPr>
              <w:t>-</w:t>
            </w:r>
            <w:r w:rsidR="00B738EF" w:rsidRPr="00A635C0">
              <w:rPr>
                <w:rFonts w:ascii="Times New Roman" w:hAnsi="Times New Roman" w:cs="Times New Roman" w:hint="eastAsia"/>
                <w:szCs w:val="20"/>
              </w:rPr>
              <w:t>3.87</w:t>
            </w:r>
            <w:r w:rsidRPr="00A635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B8D0E" w14:textId="7CF37FE7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 w:hint="eastAsia"/>
                <w:szCs w:val="20"/>
              </w:rPr>
              <w:t>0.261</w:t>
            </w:r>
          </w:p>
        </w:tc>
      </w:tr>
      <w:tr w:rsidR="00A635C0" w:rsidRPr="00A635C0" w14:paraId="1037EC16" w14:textId="77777777" w:rsidTr="00A70FA7">
        <w:trPr>
          <w:trHeight w:val="244"/>
        </w:trPr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AD9F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Secondary outcome: Composite outcome of cardiovascular disease and all-cause death</w:t>
            </w:r>
          </w:p>
        </w:tc>
      </w:tr>
      <w:tr w:rsidR="00A635C0" w:rsidRPr="00A635C0" w14:paraId="44DB293D" w14:textId="77777777" w:rsidTr="00A70FA7">
        <w:trPr>
          <w:trHeight w:val="24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8D34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7ED32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6DF5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62457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110AE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odel 3</w:t>
            </w:r>
          </w:p>
        </w:tc>
      </w:tr>
      <w:tr w:rsidR="00A635C0" w:rsidRPr="00A635C0" w14:paraId="76B2F3B0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9D84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KD stag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7B3B2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99A18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5DD9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A353E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D7BC6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62DD2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CB346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A62A5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A635C0" w:rsidRPr="00A635C0" w14:paraId="681FF1C7" w14:textId="77777777" w:rsidTr="00A70FA7">
        <w:trPr>
          <w:trHeight w:val="24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BAE08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1 and G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055E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D49F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ADBF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6B4F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9D80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14C1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146D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714A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635C0" w:rsidRPr="00A635C0" w14:paraId="47ABA21B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B589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2E8B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80 (1.13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63CA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17E8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07 (0.66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ED84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D0015" w14:textId="3A7E6B0B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.97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 xml:space="preserve"> (0.6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-1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8CDA4" w14:textId="259DE056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5E645" w14:textId="3B04E2DF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 xml:space="preserve"> (0.5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-1.5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FA8CE" w14:textId="79C52258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.858</w:t>
            </w:r>
          </w:p>
        </w:tc>
      </w:tr>
      <w:tr w:rsidR="00A635C0" w:rsidRPr="00A635C0" w14:paraId="61DBAE49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6B34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8CA5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2.33 (1.55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6544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AF86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34 (0.87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7BF5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42A20" w14:textId="169A606A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13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73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-1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74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0C5F9" w14:textId="056B83E5" w:rsidR="008C6F40" w:rsidRPr="00A635C0" w:rsidRDefault="00B738EF" w:rsidP="00B738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7ABB7" w14:textId="2BE8608A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21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 xml:space="preserve"> (0.7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-1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92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33F2E" w14:textId="21A48165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.408</w:t>
            </w:r>
          </w:p>
        </w:tc>
      </w:tr>
      <w:tr w:rsidR="00A635C0" w:rsidRPr="00A635C0" w14:paraId="3C2ECFEA" w14:textId="77777777" w:rsidTr="00A70FA7">
        <w:trPr>
          <w:trHeight w:val="2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A19E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0CEF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3.92 (2.65-5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1CDD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1F28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2.05 (1.35-3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27EA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0F946" w14:textId="60CC8D38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69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 xml:space="preserve"> (1.1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-2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59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7C5F9" w14:textId="78BAF139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2CF9A" w14:textId="5D6074C3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1.7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 xml:space="preserve"> (1.1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-2.</w:t>
            </w:r>
            <w:r w:rsidR="00B738EF" w:rsidRPr="00A635C0">
              <w:rPr>
                <w:rFonts w:ascii="Times New Roman" w:eastAsia="맑은 고딕" w:hAnsi="Times New Roman" w:cs="Times New Roman" w:hint="eastAsia"/>
                <w:szCs w:val="20"/>
              </w:rPr>
              <w:t>81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3213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0.014</w:t>
            </w:r>
          </w:p>
        </w:tc>
      </w:tr>
      <w:tr w:rsidR="00A635C0" w:rsidRPr="00A635C0" w14:paraId="35F3AD27" w14:textId="77777777" w:rsidTr="00A70FA7">
        <w:trPr>
          <w:trHeight w:val="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B2B08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tage 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EC8B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5.91 (3.38-1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7FE2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E3C4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3.35 (1.88-5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AE09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692D7" w14:textId="73205F94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08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 xml:space="preserve"> (1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73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-5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C0C5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2FF7D" w14:textId="5CF3A516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15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 xml:space="preserve"> (1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71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-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83</w:t>
            </w:r>
            <w:r w:rsidR="008C6F40" w:rsidRPr="00A635C0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01E9F" w14:textId="07FDE201" w:rsidR="008C6F40" w:rsidRPr="00A635C0" w:rsidRDefault="00B738EF" w:rsidP="00A70FA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A635C0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Pr="00A635C0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</w:tr>
    </w:tbl>
    <w:p w14:paraId="5E6EDEE6" w14:textId="77777777" w:rsidR="00F50F8F" w:rsidRPr="00A635C0" w:rsidRDefault="00F50F8F" w:rsidP="00F50F8F">
      <w:pPr>
        <w:widowControl/>
        <w:wordWrap/>
        <w:autoSpaceDE/>
        <w:autoSpaceDN/>
        <w:spacing w:line="360" w:lineRule="auto"/>
        <w:rPr>
          <w:rFonts w:ascii="Times New Roman" w:eastAsia="Apple SD 산돌고딕 Neo 일반체" w:hAnsi="Times New Roman" w:cs="Times New Roman"/>
          <w:sz w:val="22"/>
        </w:rPr>
      </w:pPr>
      <w:r w:rsidRPr="00A635C0">
        <w:rPr>
          <w:rFonts w:ascii="Times New Roman" w:eastAsia="Apple SD 산돌고딕 Neo 일반체" w:hAnsi="Times New Roman" w:cs="Times New Roman"/>
          <w:sz w:val="22"/>
        </w:rPr>
        <w:t xml:space="preserve">Model 1: adjusted for age and sex </w:t>
      </w:r>
    </w:p>
    <w:p w14:paraId="5E6A0DDF" w14:textId="77777777" w:rsidR="00F50F8F" w:rsidRPr="00A635C0" w:rsidRDefault="00F50F8F" w:rsidP="00F50F8F">
      <w:pPr>
        <w:widowControl/>
        <w:wordWrap/>
        <w:autoSpaceDE/>
        <w:autoSpaceDN/>
        <w:spacing w:line="360" w:lineRule="auto"/>
        <w:rPr>
          <w:rFonts w:ascii="Times New Roman" w:eastAsia="Apple SD 산돌고딕 Neo 일반체" w:hAnsi="Times New Roman" w:cs="Times New Roman"/>
          <w:sz w:val="22"/>
        </w:rPr>
      </w:pPr>
      <w:r w:rsidRPr="00A635C0">
        <w:rPr>
          <w:rFonts w:ascii="Times New Roman" w:eastAsia="Apple SD 산돌고딕 Neo 일반체" w:hAnsi="Times New Roman" w:cs="Times New Roman"/>
          <w:sz w:val="22"/>
        </w:rPr>
        <w:t>Model 2: adjusted for the variables in model 1 as well as the prevalence of diabetes, body mass index, systolic blood pressure, and prevalence of cardiovascular disease</w:t>
      </w:r>
    </w:p>
    <w:p w14:paraId="25A30891" w14:textId="77777777" w:rsidR="00F50F8F" w:rsidRPr="00A635C0" w:rsidRDefault="00F50F8F" w:rsidP="00F50F8F">
      <w:pPr>
        <w:widowControl/>
        <w:wordWrap/>
        <w:autoSpaceDE/>
        <w:autoSpaceDN/>
        <w:spacing w:line="360" w:lineRule="auto"/>
        <w:rPr>
          <w:rFonts w:ascii="Times New Roman" w:eastAsia="Apple SD 산돌고딕 Neo 일반체" w:hAnsi="Times New Roman" w:cs="Times New Roman"/>
          <w:sz w:val="22"/>
        </w:rPr>
      </w:pPr>
      <w:r w:rsidRPr="00A635C0">
        <w:rPr>
          <w:rFonts w:ascii="Times New Roman" w:eastAsia="Apple SD 산돌고딕 Neo 일반체" w:hAnsi="Times New Roman" w:cs="Times New Roman"/>
          <w:sz w:val="22"/>
        </w:rPr>
        <w:lastRenderedPageBreak/>
        <w:t>Model 3: adjusted for the variables in model 2 as well as left ventricular mass index, serum hemoglobin, serum uric acid, serum albumin, LDL cholesterol, fasting blood sugar, urine protein-to-creatinine ratio, high-sensitivity C-reactive protein, and intact parathyroid hormone</w:t>
      </w:r>
    </w:p>
    <w:p w14:paraId="32FD4DDB" w14:textId="77777777" w:rsidR="00F50F8F" w:rsidRPr="00A635C0" w:rsidRDefault="008C6F40" w:rsidP="00F50F8F">
      <w:pPr>
        <w:widowControl/>
        <w:wordWrap/>
        <w:autoSpaceDE/>
        <w:autoSpaceDN/>
        <w:spacing w:line="360" w:lineRule="auto"/>
        <w:rPr>
          <w:rFonts w:ascii="Times New Roman" w:eastAsia="Apple SD 산돌고딕 Neo 일반체" w:hAnsi="Times New Roman" w:cs="Times New Roman"/>
          <w:sz w:val="22"/>
        </w:rPr>
      </w:pPr>
      <w:r w:rsidRPr="00A635C0">
        <w:rPr>
          <w:rFonts w:ascii="Times New Roman" w:hAnsi="Times New Roman" w:cs="Times New Roman"/>
          <w:sz w:val="22"/>
          <w:szCs w:val="24"/>
        </w:rPr>
        <w:t xml:space="preserve">Abbreviations: </w:t>
      </w:r>
      <w:r w:rsidR="00F50F8F" w:rsidRPr="00A635C0">
        <w:rPr>
          <w:rFonts w:ascii="Times New Roman" w:eastAsia="Apple SD 산돌고딕 Neo 일반체" w:hAnsi="Times New Roman" w:cs="Times New Roman"/>
          <w:sz w:val="22"/>
        </w:rPr>
        <w:t>CI, confidence interval; CKD, chronic kidney disease; HR, hazard ratio</w:t>
      </w:r>
    </w:p>
    <w:p w14:paraId="0D23D1AD" w14:textId="7932F566" w:rsidR="008C6F40" w:rsidRPr="00A635C0" w:rsidRDefault="008C6F40" w:rsidP="008C6F40">
      <w:pPr>
        <w:widowControl/>
        <w:wordWrap/>
        <w:autoSpaceDE/>
        <w:autoSpaceDN/>
        <w:spacing w:line="240" w:lineRule="auto"/>
        <w:rPr>
          <w:rFonts w:ascii="Times New Roman" w:eastAsia="Apple SD 산돌고딕 Neo 일반체" w:hAnsi="Times New Roman" w:cs="Times New Roman"/>
          <w:sz w:val="16"/>
          <w:szCs w:val="16"/>
        </w:rPr>
      </w:pPr>
    </w:p>
    <w:p w14:paraId="322F86F5" w14:textId="77777777" w:rsidR="008C6F40" w:rsidRPr="00A635C0" w:rsidRDefault="008C6F40" w:rsidP="008C6F40">
      <w:pPr>
        <w:widowControl/>
        <w:wordWrap/>
        <w:autoSpaceDE/>
        <w:autoSpaceDN/>
        <w:rPr>
          <w:rFonts w:ascii="Times New Roman" w:eastAsia="Apple SD 산돌고딕 Neo 일반체" w:hAnsi="Times New Roman" w:cs="Times New Roman"/>
          <w:sz w:val="16"/>
          <w:szCs w:val="16"/>
        </w:rPr>
      </w:pPr>
      <w:r w:rsidRPr="00A635C0">
        <w:rPr>
          <w:rFonts w:ascii="Times New Roman" w:eastAsia="Apple SD 산돌고딕 Neo 일반체" w:hAnsi="Times New Roman" w:cs="Times New Roman"/>
          <w:sz w:val="16"/>
          <w:szCs w:val="16"/>
        </w:rPr>
        <w:br w:type="page"/>
      </w:r>
    </w:p>
    <w:p w14:paraId="101EB284" w14:textId="77777777" w:rsidR="00F50F8F" w:rsidRPr="00A635C0" w:rsidRDefault="00F50F8F" w:rsidP="00F50F8F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635C0">
        <w:rPr>
          <w:rFonts w:ascii="Times New Roman" w:eastAsia="Apple SD 산돌고딕 Neo 일반체" w:hAnsi="Times New Roman" w:cs="Times New Roman"/>
          <w:b/>
          <w:sz w:val="24"/>
          <w:szCs w:val="24"/>
        </w:rPr>
        <w:lastRenderedPageBreak/>
        <w:t xml:space="preserve">Supplementary </w:t>
      </w:r>
      <w:r w:rsidRPr="00A635C0">
        <w:rPr>
          <w:rFonts w:ascii="Times New Roman" w:hAnsi="Times New Roman" w:cs="Times New Roman"/>
          <w:b/>
          <w:sz w:val="24"/>
          <w:szCs w:val="24"/>
        </w:rPr>
        <w:t>Table S3. Age- and sex-adjusted hazard ratios according to CKD stage in subgroup analysis using a cause-specific hazard model (CKD stages G1-G2 as a reference)</w:t>
      </w:r>
    </w:p>
    <w:tbl>
      <w:tblPr>
        <w:tblStyle w:val="2"/>
        <w:tblW w:w="0" w:type="auto"/>
        <w:tblLook w:val="0600" w:firstRow="0" w:lastRow="0" w:firstColumn="0" w:lastColumn="0" w:noHBand="1" w:noVBand="1"/>
      </w:tblPr>
      <w:tblGrid>
        <w:gridCol w:w="1025"/>
        <w:gridCol w:w="1964"/>
        <w:gridCol w:w="792"/>
        <w:gridCol w:w="691"/>
        <w:gridCol w:w="782"/>
        <w:gridCol w:w="691"/>
        <w:gridCol w:w="782"/>
        <w:gridCol w:w="691"/>
        <w:gridCol w:w="821"/>
        <w:gridCol w:w="787"/>
      </w:tblGrid>
      <w:tr w:rsidR="00A635C0" w:rsidRPr="00A635C0" w14:paraId="56A087CC" w14:textId="77777777" w:rsidTr="00A70FA7">
        <w:trPr>
          <w:trHeight w:val="620"/>
        </w:trPr>
        <w:tc>
          <w:tcPr>
            <w:tcW w:w="0" w:type="auto"/>
            <w:gridSpan w:val="2"/>
            <w:shd w:val="clear" w:color="auto" w:fill="D9D9D9" w:themeFill="background1" w:themeFillShade="D9"/>
            <w:vAlign w:val="center"/>
            <w:hideMark/>
          </w:tcPr>
          <w:p w14:paraId="4B0CA15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9634F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ardiovascular diseas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7B921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omposite outcome</w:t>
            </w:r>
          </w:p>
        </w:tc>
      </w:tr>
      <w:tr w:rsidR="00A635C0" w:rsidRPr="00A635C0" w14:paraId="4F26F961" w14:textId="77777777" w:rsidTr="00A70FA7">
        <w:trPr>
          <w:trHeight w:val="620"/>
        </w:trPr>
        <w:tc>
          <w:tcPr>
            <w:tcW w:w="0" w:type="auto"/>
            <w:gridSpan w:val="2"/>
            <w:shd w:val="clear" w:color="auto" w:fill="D9D9D9" w:themeFill="background1" w:themeFillShade="D9"/>
            <w:vAlign w:val="center"/>
            <w:hideMark/>
          </w:tcPr>
          <w:p w14:paraId="67867838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BEF7C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KD stage G3a-3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3360C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KD stage G4-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15B9C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KD stage G3a-3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857D5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CKD stage G4-5</w:t>
            </w:r>
          </w:p>
        </w:tc>
      </w:tr>
      <w:tr w:rsidR="00A635C0" w:rsidRPr="00A635C0" w14:paraId="7A874DC4" w14:textId="77777777" w:rsidTr="00A70FA7">
        <w:trPr>
          <w:trHeight w:val="6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39D89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KD stage G1 and G2 as 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76808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9EDDC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B0456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63A69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FB83D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FEA34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CACD8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3AD19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635C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A635C0" w:rsidRPr="00A635C0" w14:paraId="4D917E4D" w14:textId="77777777" w:rsidTr="00A70FA7">
        <w:trPr>
          <w:trHeight w:val="6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F5615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564376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&lt;55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66EBEB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44 (0.62-3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757F59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A33F2B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94 (0.70-5.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BB133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DBE59E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46 (0.73-2.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49552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2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E14A19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2.24 (0.96-5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47CB7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61</w:t>
            </w:r>
          </w:p>
        </w:tc>
      </w:tr>
      <w:tr w:rsidR="00A635C0" w:rsidRPr="00A635C0" w14:paraId="444DFD07" w14:textId="77777777" w:rsidTr="00A70FA7">
        <w:trPr>
          <w:trHeight w:val="620"/>
        </w:trPr>
        <w:tc>
          <w:tcPr>
            <w:tcW w:w="0" w:type="auto"/>
            <w:vAlign w:val="center"/>
          </w:tcPr>
          <w:p w14:paraId="61A739B2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5D46D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≥ 55 years</w:t>
            </w:r>
          </w:p>
        </w:tc>
        <w:tc>
          <w:tcPr>
            <w:tcW w:w="0" w:type="auto"/>
            <w:vAlign w:val="center"/>
            <w:hideMark/>
          </w:tcPr>
          <w:p w14:paraId="0072A20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08 (0.66-1.78)</w:t>
            </w:r>
          </w:p>
        </w:tc>
        <w:tc>
          <w:tcPr>
            <w:tcW w:w="0" w:type="auto"/>
            <w:vAlign w:val="center"/>
            <w:hideMark/>
          </w:tcPr>
          <w:p w14:paraId="48BDF7A6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60</w:t>
            </w:r>
          </w:p>
        </w:tc>
        <w:tc>
          <w:tcPr>
            <w:tcW w:w="0" w:type="auto"/>
            <w:vAlign w:val="center"/>
            <w:hideMark/>
          </w:tcPr>
          <w:p w14:paraId="3AD27BB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42 (1.31 1.72)</w:t>
            </w:r>
          </w:p>
        </w:tc>
        <w:tc>
          <w:tcPr>
            <w:tcW w:w="0" w:type="auto"/>
            <w:vAlign w:val="center"/>
            <w:hideMark/>
          </w:tcPr>
          <w:p w14:paraId="37E1DE3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6F160A8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17 (2.94 3.86)</w:t>
            </w:r>
          </w:p>
        </w:tc>
        <w:tc>
          <w:tcPr>
            <w:tcW w:w="0" w:type="auto"/>
            <w:vAlign w:val="center"/>
            <w:hideMark/>
          </w:tcPr>
          <w:p w14:paraId="3B9E487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517</w:t>
            </w:r>
          </w:p>
        </w:tc>
        <w:tc>
          <w:tcPr>
            <w:tcW w:w="0" w:type="auto"/>
            <w:vAlign w:val="center"/>
            <w:hideMark/>
          </w:tcPr>
          <w:p w14:paraId="424DCC7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.26 (1.41-3.62)</w:t>
            </w:r>
          </w:p>
        </w:tc>
        <w:tc>
          <w:tcPr>
            <w:tcW w:w="0" w:type="auto"/>
            <w:vAlign w:val="center"/>
            <w:hideMark/>
          </w:tcPr>
          <w:p w14:paraId="3DAA2B5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A635C0" w:rsidRPr="00A635C0" w14:paraId="4879A1BF" w14:textId="77777777" w:rsidTr="00A70FA7">
        <w:trPr>
          <w:trHeight w:val="620"/>
        </w:trPr>
        <w:tc>
          <w:tcPr>
            <w:tcW w:w="0" w:type="auto"/>
            <w:vAlign w:val="center"/>
          </w:tcPr>
          <w:p w14:paraId="7EF0CD8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7708D78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94063A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34 (0.78-2.27)</w:t>
            </w:r>
          </w:p>
        </w:tc>
        <w:tc>
          <w:tcPr>
            <w:tcW w:w="0" w:type="auto"/>
            <w:vAlign w:val="center"/>
            <w:hideMark/>
          </w:tcPr>
          <w:p w14:paraId="263AE36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14:paraId="3C324D3E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65 (0.50 2.03)</w:t>
            </w:r>
          </w:p>
        </w:tc>
        <w:tc>
          <w:tcPr>
            <w:tcW w:w="0" w:type="auto"/>
            <w:vAlign w:val="center"/>
            <w:hideMark/>
          </w:tcPr>
          <w:p w14:paraId="70CA1C2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14A74C8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40 (0.48 1.71)</w:t>
            </w:r>
          </w:p>
        </w:tc>
        <w:tc>
          <w:tcPr>
            <w:tcW w:w="0" w:type="auto"/>
            <w:vAlign w:val="center"/>
            <w:hideMark/>
          </w:tcPr>
          <w:p w14:paraId="712FA5C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4BF832E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.48 (1.51-4.08)</w:t>
            </w:r>
          </w:p>
        </w:tc>
        <w:tc>
          <w:tcPr>
            <w:tcW w:w="0" w:type="auto"/>
            <w:vAlign w:val="center"/>
            <w:hideMark/>
          </w:tcPr>
          <w:p w14:paraId="0BC610A8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A635C0" w:rsidRPr="00A635C0" w14:paraId="4115B5A3" w14:textId="77777777" w:rsidTr="00A70FA7">
        <w:trPr>
          <w:trHeight w:val="620"/>
        </w:trPr>
        <w:tc>
          <w:tcPr>
            <w:tcW w:w="0" w:type="auto"/>
            <w:vAlign w:val="center"/>
          </w:tcPr>
          <w:p w14:paraId="7D3EF65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7EA07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BDF863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87 (0.39-1.91)</w:t>
            </w:r>
          </w:p>
        </w:tc>
        <w:tc>
          <w:tcPr>
            <w:tcW w:w="0" w:type="auto"/>
            <w:vAlign w:val="center"/>
            <w:hideMark/>
          </w:tcPr>
          <w:p w14:paraId="292BFB3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22</w:t>
            </w:r>
          </w:p>
        </w:tc>
        <w:tc>
          <w:tcPr>
            <w:tcW w:w="0" w:type="auto"/>
            <w:vAlign w:val="center"/>
            <w:hideMark/>
          </w:tcPr>
          <w:p w14:paraId="175138A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34 (1.14 2.24)</w:t>
            </w:r>
          </w:p>
        </w:tc>
        <w:tc>
          <w:tcPr>
            <w:tcW w:w="0" w:type="auto"/>
            <w:vAlign w:val="center"/>
            <w:hideMark/>
          </w:tcPr>
          <w:p w14:paraId="21F77068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494</w:t>
            </w:r>
          </w:p>
        </w:tc>
        <w:tc>
          <w:tcPr>
            <w:tcW w:w="0" w:type="auto"/>
            <w:vAlign w:val="center"/>
            <w:hideMark/>
          </w:tcPr>
          <w:p w14:paraId="2CA0046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1 (1.96 3.86)</w:t>
            </w:r>
          </w:p>
        </w:tc>
        <w:tc>
          <w:tcPr>
            <w:tcW w:w="0" w:type="auto"/>
            <w:vAlign w:val="center"/>
            <w:hideMark/>
          </w:tcPr>
          <w:p w14:paraId="11D6776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96</w:t>
            </w:r>
          </w:p>
        </w:tc>
        <w:tc>
          <w:tcPr>
            <w:tcW w:w="0" w:type="auto"/>
            <w:vAlign w:val="center"/>
            <w:hideMark/>
          </w:tcPr>
          <w:p w14:paraId="6BAE9D6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95 (0.97-3.92)</w:t>
            </w:r>
          </w:p>
        </w:tc>
        <w:tc>
          <w:tcPr>
            <w:tcW w:w="0" w:type="auto"/>
            <w:vAlign w:val="center"/>
            <w:hideMark/>
          </w:tcPr>
          <w:p w14:paraId="24D9581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6</w:t>
            </w:r>
          </w:p>
        </w:tc>
      </w:tr>
      <w:tr w:rsidR="00A635C0" w:rsidRPr="00A635C0" w14:paraId="01AADF9A" w14:textId="77777777" w:rsidTr="00A70FA7">
        <w:trPr>
          <w:trHeight w:val="620"/>
        </w:trPr>
        <w:tc>
          <w:tcPr>
            <w:tcW w:w="0" w:type="auto"/>
            <w:vAlign w:val="center"/>
          </w:tcPr>
          <w:p w14:paraId="78E60009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2A9C409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With</w:t>
            </w:r>
          </w:p>
        </w:tc>
        <w:tc>
          <w:tcPr>
            <w:tcW w:w="0" w:type="auto"/>
            <w:vAlign w:val="center"/>
            <w:hideMark/>
          </w:tcPr>
          <w:p w14:paraId="4766F3A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03 (0.53- 2.01)</w:t>
            </w:r>
          </w:p>
        </w:tc>
        <w:tc>
          <w:tcPr>
            <w:tcW w:w="0" w:type="auto"/>
            <w:vAlign w:val="center"/>
            <w:hideMark/>
          </w:tcPr>
          <w:p w14:paraId="539DAE0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32</w:t>
            </w:r>
          </w:p>
        </w:tc>
        <w:tc>
          <w:tcPr>
            <w:tcW w:w="0" w:type="auto"/>
            <w:vAlign w:val="center"/>
            <w:hideMark/>
          </w:tcPr>
          <w:p w14:paraId="632AE98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17 (0.84 1.67)</w:t>
            </w:r>
          </w:p>
        </w:tc>
        <w:tc>
          <w:tcPr>
            <w:tcW w:w="0" w:type="auto"/>
            <w:vAlign w:val="center"/>
            <w:hideMark/>
          </w:tcPr>
          <w:p w14:paraId="004E0B2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669</w:t>
            </w:r>
          </w:p>
        </w:tc>
        <w:tc>
          <w:tcPr>
            <w:tcW w:w="0" w:type="auto"/>
            <w:vAlign w:val="center"/>
            <w:hideMark/>
          </w:tcPr>
          <w:p w14:paraId="4D0FB87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24 (2.23 4.45)</w:t>
            </w:r>
          </w:p>
        </w:tc>
        <w:tc>
          <w:tcPr>
            <w:tcW w:w="0" w:type="auto"/>
            <w:vAlign w:val="center"/>
            <w:hideMark/>
          </w:tcPr>
          <w:p w14:paraId="6F2424B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58A0676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2.04 (1.06-3.93)</w:t>
            </w:r>
          </w:p>
        </w:tc>
        <w:tc>
          <w:tcPr>
            <w:tcW w:w="0" w:type="auto"/>
            <w:vAlign w:val="center"/>
            <w:hideMark/>
          </w:tcPr>
          <w:p w14:paraId="1CABB0D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33</w:t>
            </w:r>
          </w:p>
        </w:tc>
      </w:tr>
      <w:tr w:rsidR="00A635C0" w:rsidRPr="00A635C0" w14:paraId="1139E4D9" w14:textId="77777777" w:rsidTr="00A70FA7">
        <w:trPr>
          <w:trHeight w:val="620"/>
        </w:trPr>
        <w:tc>
          <w:tcPr>
            <w:tcW w:w="0" w:type="auto"/>
            <w:vAlign w:val="center"/>
          </w:tcPr>
          <w:p w14:paraId="1350C7BA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0AE79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Without</w:t>
            </w:r>
          </w:p>
        </w:tc>
        <w:tc>
          <w:tcPr>
            <w:tcW w:w="0" w:type="auto"/>
            <w:vAlign w:val="center"/>
            <w:hideMark/>
          </w:tcPr>
          <w:p w14:paraId="46626A9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03 (0.57-1.84)</w:t>
            </w:r>
          </w:p>
        </w:tc>
        <w:tc>
          <w:tcPr>
            <w:tcW w:w="0" w:type="auto"/>
            <w:vAlign w:val="center"/>
            <w:hideMark/>
          </w:tcPr>
          <w:p w14:paraId="48A0C0B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31</w:t>
            </w:r>
          </w:p>
        </w:tc>
        <w:tc>
          <w:tcPr>
            <w:tcW w:w="0" w:type="auto"/>
            <w:vAlign w:val="center"/>
            <w:hideMark/>
          </w:tcPr>
          <w:p w14:paraId="5A0DB805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40 (1.10 1.89)</w:t>
            </w:r>
          </w:p>
        </w:tc>
        <w:tc>
          <w:tcPr>
            <w:tcW w:w="0" w:type="auto"/>
            <w:vAlign w:val="center"/>
            <w:hideMark/>
          </w:tcPr>
          <w:p w14:paraId="5B59709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324</w:t>
            </w:r>
          </w:p>
        </w:tc>
        <w:tc>
          <w:tcPr>
            <w:tcW w:w="0" w:type="auto"/>
            <w:vAlign w:val="center"/>
            <w:hideMark/>
          </w:tcPr>
          <w:p w14:paraId="1141CD8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01 (2.99 5.13)</w:t>
            </w:r>
          </w:p>
        </w:tc>
        <w:tc>
          <w:tcPr>
            <w:tcW w:w="0" w:type="auto"/>
            <w:vAlign w:val="center"/>
            <w:hideMark/>
          </w:tcPr>
          <w:p w14:paraId="2476075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68</w:t>
            </w:r>
          </w:p>
        </w:tc>
        <w:tc>
          <w:tcPr>
            <w:tcW w:w="0" w:type="auto"/>
            <w:vAlign w:val="center"/>
            <w:hideMark/>
          </w:tcPr>
          <w:p w14:paraId="5F03510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94 (1.14-3.31)</w:t>
            </w:r>
          </w:p>
        </w:tc>
        <w:tc>
          <w:tcPr>
            <w:tcW w:w="0" w:type="auto"/>
            <w:vAlign w:val="center"/>
            <w:hideMark/>
          </w:tcPr>
          <w:p w14:paraId="1D48E9B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15</w:t>
            </w:r>
          </w:p>
        </w:tc>
      </w:tr>
      <w:tr w:rsidR="00A635C0" w:rsidRPr="00A635C0" w14:paraId="360D6450" w14:textId="77777777" w:rsidTr="00A70FA7">
        <w:trPr>
          <w:trHeight w:val="620"/>
        </w:trPr>
        <w:tc>
          <w:tcPr>
            <w:tcW w:w="0" w:type="auto"/>
            <w:vAlign w:val="center"/>
          </w:tcPr>
          <w:p w14:paraId="750D1F7D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UPCR</w:t>
            </w:r>
          </w:p>
        </w:tc>
        <w:tc>
          <w:tcPr>
            <w:tcW w:w="0" w:type="auto"/>
            <w:vAlign w:val="center"/>
          </w:tcPr>
          <w:p w14:paraId="137DE34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&lt; 1g/g Cr</w:t>
            </w:r>
          </w:p>
        </w:tc>
        <w:tc>
          <w:tcPr>
            <w:tcW w:w="0" w:type="auto"/>
            <w:vAlign w:val="center"/>
          </w:tcPr>
          <w:p w14:paraId="5F846E0F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44 (0.84-2.47)</w:t>
            </w:r>
          </w:p>
        </w:tc>
        <w:tc>
          <w:tcPr>
            <w:tcW w:w="0" w:type="auto"/>
            <w:vAlign w:val="center"/>
          </w:tcPr>
          <w:p w14:paraId="767F24CA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91</w:t>
            </w:r>
          </w:p>
        </w:tc>
        <w:tc>
          <w:tcPr>
            <w:tcW w:w="0" w:type="auto"/>
            <w:vAlign w:val="center"/>
          </w:tcPr>
          <w:p w14:paraId="06B35671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32 (0.68-2.56)</w:t>
            </w:r>
          </w:p>
        </w:tc>
        <w:tc>
          <w:tcPr>
            <w:tcW w:w="0" w:type="auto"/>
            <w:vAlign w:val="center"/>
            <w:hideMark/>
          </w:tcPr>
          <w:p w14:paraId="2907E6AC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409</w:t>
            </w:r>
          </w:p>
        </w:tc>
        <w:tc>
          <w:tcPr>
            <w:tcW w:w="0" w:type="auto"/>
            <w:vAlign w:val="center"/>
          </w:tcPr>
          <w:p w14:paraId="2F29221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24 (0.76-2.03)</w:t>
            </w:r>
          </w:p>
        </w:tc>
        <w:tc>
          <w:tcPr>
            <w:tcW w:w="0" w:type="auto"/>
            <w:vAlign w:val="center"/>
          </w:tcPr>
          <w:p w14:paraId="580E6CE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3C74C6D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75 (1.01-3.02)</w:t>
            </w:r>
          </w:p>
        </w:tc>
        <w:tc>
          <w:tcPr>
            <w:tcW w:w="0" w:type="auto"/>
            <w:vAlign w:val="center"/>
            <w:hideMark/>
          </w:tcPr>
          <w:p w14:paraId="66FDEA2B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46</w:t>
            </w:r>
          </w:p>
        </w:tc>
      </w:tr>
      <w:tr w:rsidR="00A635C0" w:rsidRPr="00A635C0" w14:paraId="320235F8" w14:textId="77777777" w:rsidTr="00A70FA7">
        <w:trPr>
          <w:trHeight w:val="620"/>
        </w:trPr>
        <w:tc>
          <w:tcPr>
            <w:tcW w:w="0" w:type="auto"/>
            <w:vAlign w:val="center"/>
          </w:tcPr>
          <w:p w14:paraId="3ACE321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64A52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≥ 1g/g Cr</w:t>
            </w:r>
          </w:p>
        </w:tc>
        <w:tc>
          <w:tcPr>
            <w:tcW w:w="0" w:type="auto"/>
            <w:vAlign w:val="center"/>
          </w:tcPr>
          <w:p w14:paraId="17217CC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602 (0.28-1.28)</w:t>
            </w:r>
          </w:p>
        </w:tc>
        <w:tc>
          <w:tcPr>
            <w:tcW w:w="0" w:type="auto"/>
            <w:vAlign w:val="center"/>
          </w:tcPr>
          <w:p w14:paraId="7ABB9D93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189</w:t>
            </w:r>
          </w:p>
        </w:tc>
        <w:tc>
          <w:tcPr>
            <w:tcW w:w="0" w:type="auto"/>
            <w:vAlign w:val="center"/>
          </w:tcPr>
          <w:p w14:paraId="0A9909B7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00 (0.48-2.10)</w:t>
            </w:r>
          </w:p>
        </w:tc>
        <w:tc>
          <w:tcPr>
            <w:tcW w:w="0" w:type="auto"/>
            <w:vAlign w:val="center"/>
            <w:hideMark/>
          </w:tcPr>
          <w:p w14:paraId="2C1667F4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0" w:type="auto"/>
            <w:vAlign w:val="center"/>
          </w:tcPr>
          <w:p w14:paraId="729ED780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85 (0.45-1.62)</w:t>
            </w:r>
          </w:p>
        </w:tc>
        <w:tc>
          <w:tcPr>
            <w:tcW w:w="0" w:type="auto"/>
            <w:vAlign w:val="center"/>
          </w:tcPr>
          <w:p w14:paraId="52BE3DDD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614</w:t>
            </w:r>
          </w:p>
        </w:tc>
        <w:tc>
          <w:tcPr>
            <w:tcW w:w="0" w:type="auto"/>
            <w:vAlign w:val="center"/>
          </w:tcPr>
          <w:p w14:paraId="67582492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1.76 (0.94-3.29)</w:t>
            </w:r>
          </w:p>
        </w:tc>
        <w:tc>
          <w:tcPr>
            <w:tcW w:w="0" w:type="auto"/>
            <w:vAlign w:val="center"/>
          </w:tcPr>
          <w:p w14:paraId="3B7FD459" w14:textId="77777777" w:rsidR="008C6F40" w:rsidRPr="00A635C0" w:rsidRDefault="008C6F40" w:rsidP="00A70FA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A635C0">
              <w:rPr>
                <w:rFonts w:ascii="Times New Roman" w:hAnsi="Times New Roman" w:cs="Times New Roman"/>
                <w:szCs w:val="20"/>
              </w:rPr>
              <w:t>0.079</w:t>
            </w:r>
          </w:p>
        </w:tc>
      </w:tr>
      <w:tr w:rsidR="00A635C0" w:rsidRPr="00A635C0" w14:paraId="43CC4124" w14:textId="77777777" w:rsidTr="00A70FA7">
        <w:trPr>
          <w:trHeight w:val="620"/>
        </w:trPr>
        <w:tc>
          <w:tcPr>
            <w:tcW w:w="0" w:type="auto"/>
            <w:vAlign w:val="center"/>
          </w:tcPr>
          <w:p w14:paraId="19DD4A8E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CKD causes</w:t>
            </w:r>
          </w:p>
        </w:tc>
        <w:tc>
          <w:tcPr>
            <w:tcW w:w="0" w:type="auto"/>
            <w:vAlign w:val="center"/>
          </w:tcPr>
          <w:p w14:paraId="5981ECCC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Glomerulonephritis</w:t>
            </w:r>
          </w:p>
        </w:tc>
        <w:tc>
          <w:tcPr>
            <w:tcW w:w="0" w:type="auto"/>
            <w:vAlign w:val="center"/>
          </w:tcPr>
          <w:p w14:paraId="68662553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04 (0.45-2.40)</w:t>
            </w:r>
          </w:p>
        </w:tc>
        <w:tc>
          <w:tcPr>
            <w:tcW w:w="0" w:type="auto"/>
            <w:vAlign w:val="center"/>
          </w:tcPr>
          <w:p w14:paraId="31B2CB7A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22</w:t>
            </w:r>
          </w:p>
        </w:tc>
        <w:tc>
          <w:tcPr>
            <w:tcW w:w="0" w:type="auto"/>
            <w:vAlign w:val="center"/>
          </w:tcPr>
          <w:p w14:paraId="3334D77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16 (0.41-3.23)</w:t>
            </w:r>
          </w:p>
        </w:tc>
        <w:tc>
          <w:tcPr>
            <w:tcW w:w="0" w:type="auto"/>
            <w:vAlign w:val="center"/>
          </w:tcPr>
          <w:p w14:paraId="0D3BE44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81</w:t>
            </w:r>
          </w:p>
        </w:tc>
        <w:tc>
          <w:tcPr>
            <w:tcW w:w="0" w:type="auto"/>
            <w:vAlign w:val="center"/>
          </w:tcPr>
          <w:p w14:paraId="4DB03F2B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18 (0.55-2.52)</w:t>
            </w:r>
          </w:p>
        </w:tc>
        <w:tc>
          <w:tcPr>
            <w:tcW w:w="0" w:type="auto"/>
            <w:vAlign w:val="center"/>
          </w:tcPr>
          <w:p w14:paraId="7D743F3E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672</w:t>
            </w:r>
          </w:p>
        </w:tc>
        <w:tc>
          <w:tcPr>
            <w:tcW w:w="0" w:type="auto"/>
            <w:vAlign w:val="center"/>
          </w:tcPr>
          <w:p w14:paraId="6FAB199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56 (0.64-3.80)</w:t>
            </w:r>
          </w:p>
        </w:tc>
        <w:tc>
          <w:tcPr>
            <w:tcW w:w="0" w:type="auto"/>
            <w:vAlign w:val="center"/>
          </w:tcPr>
          <w:p w14:paraId="1200CD2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325</w:t>
            </w:r>
          </w:p>
        </w:tc>
      </w:tr>
      <w:tr w:rsidR="00A635C0" w:rsidRPr="00A635C0" w14:paraId="6D7DEA14" w14:textId="77777777" w:rsidTr="00A70FA7">
        <w:trPr>
          <w:trHeight w:val="620"/>
        </w:trPr>
        <w:tc>
          <w:tcPr>
            <w:tcW w:w="0" w:type="auto"/>
            <w:vAlign w:val="center"/>
          </w:tcPr>
          <w:p w14:paraId="0DEBDD5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973596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Diabetic nephropathy</w:t>
            </w:r>
          </w:p>
        </w:tc>
        <w:tc>
          <w:tcPr>
            <w:tcW w:w="0" w:type="auto"/>
            <w:vAlign w:val="center"/>
          </w:tcPr>
          <w:p w14:paraId="3FEF934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7 (0.35-1.72)</w:t>
            </w:r>
          </w:p>
        </w:tc>
        <w:tc>
          <w:tcPr>
            <w:tcW w:w="0" w:type="auto"/>
            <w:vAlign w:val="center"/>
          </w:tcPr>
          <w:p w14:paraId="64F3130A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527</w:t>
            </w:r>
          </w:p>
        </w:tc>
        <w:tc>
          <w:tcPr>
            <w:tcW w:w="0" w:type="auto"/>
            <w:vAlign w:val="center"/>
          </w:tcPr>
          <w:p w14:paraId="5C2E6290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01 (0.44-2.31)</w:t>
            </w:r>
          </w:p>
        </w:tc>
        <w:tc>
          <w:tcPr>
            <w:tcW w:w="0" w:type="auto"/>
            <w:vAlign w:val="center"/>
          </w:tcPr>
          <w:p w14:paraId="7A8818C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89</w:t>
            </w:r>
          </w:p>
        </w:tc>
        <w:tc>
          <w:tcPr>
            <w:tcW w:w="0" w:type="auto"/>
            <w:vAlign w:val="center"/>
          </w:tcPr>
          <w:p w14:paraId="522BB52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4 (0.43-2.06)</w:t>
            </w:r>
          </w:p>
        </w:tc>
        <w:tc>
          <w:tcPr>
            <w:tcW w:w="0" w:type="auto"/>
            <w:vAlign w:val="center"/>
          </w:tcPr>
          <w:p w14:paraId="71D0923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876</w:t>
            </w:r>
          </w:p>
        </w:tc>
        <w:tc>
          <w:tcPr>
            <w:tcW w:w="0" w:type="auto"/>
            <w:vAlign w:val="center"/>
          </w:tcPr>
          <w:p w14:paraId="69866960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75 (0.80-3.83)</w:t>
            </w:r>
          </w:p>
        </w:tc>
        <w:tc>
          <w:tcPr>
            <w:tcW w:w="0" w:type="auto"/>
            <w:vAlign w:val="center"/>
          </w:tcPr>
          <w:p w14:paraId="64856B9A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160</w:t>
            </w:r>
          </w:p>
        </w:tc>
      </w:tr>
      <w:tr w:rsidR="00A635C0" w:rsidRPr="00A635C0" w14:paraId="4D945B8F" w14:textId="77777777" w:rsidTr="00A70FA7">
        <w:trPr>
          <w:trHeight w:val="620"/>
        </w:trPr>
        <w:tc>
          <w:tcPr>
            <w:tcW w:w="0" w:type="auto"/>
            <w:vAlign w:val="center"/>
          </w:tcPr>
          <w:p w14:paraId="1289FA2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4D7703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Hypertensive nephropathy</w:t>
            </w:r>
          </w:p>
        </w:tc>
        <w:tc>
          <w:tcPr>
            <w:tcW w:w="0" w:type="auto"/>
            <w:vAlign w:val="center"/>
          </w:tcPr>
          <w:p w14:paraId="00DBA2A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7 (0.27-3.47)</w:t>
            </w:r>
          </w:p>
        </w:tc>
        <w:tc>
          <w:tcPr>
            <w:tcW w:w="0" w:type="auto"/>
            <w:vAlign w:val="center"/>
          </w:tcPr>
          <w:p w14:paraId="04FCB8F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58</w:t>
            </w:r>
          </w:p>
        </w:tc>
        <w:tc>
          <w:tcPr>
            <w:tcW w:w="0" w:type="auto"/>
            <w:vAlign w:val="center"/>
          </w:tcPr>
          <w:p w14:paraId="6E50A7B5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69 (0.46-6.22)</w:t>
            </w:r>
          </w:p>
        </w:tc>
        <w:tc>
          <w:tcPr>
            <w:tcW w:w="0" w:type="auto"/>
            <w:vAlign w:val="center"/>
          </w:tcPr>
          <w:p w14:paraId="273EB723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429</w:t>
            </w:r>
          </w:p>
        </w:tc>
        <w:tc>
          <w:tcPr>
            <w:tcW w:w="0" w:type="auto"/>
            <w:vAlign w:val="center"/>
          </w:tcPr>
          <w:p w14:paraId="2C046EFE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8 (0.33-2.95)</w:t>
            </w:r>
          </w:p>
        </w:tc>
        <w:tc>
          <w:tcPr>
            <w:tcW w:w="0" w:type="auto"/>
            <w:vAlign w:val="center"/>
          </w:tcPr>
          <w:p w14:paraId="4122BF5E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972</w:t>
            </w:r>
          </w:p>
        </w:tc>
        <w:tc>
          <w:tcPr>
            <w:tcW w:w="0" w:type="auto"/>
            <w:vAlign w:val="center"/>
          </w:tcPr>
          <w:p w14:paraId="6D1462B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81 (0.59-5.52)</w:t>
            </w:r>
          </w:p>
        </w:tc>
        <w:tc>
          <w:tcPr>
            <w:tcW w:w="0" w:type="auto"/>
            <w:vAlign w:val="center"/>
          </w:tcPr>
          <w:p w14:paraId="421C2A6C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300</w:t>
            </w:r>
          </w:p>
        </w:tc>
      </w:tr>
      <w:tr w:rsidR="00A635C0" w:rsidRPr="00A635C0" w14:paraId="0669C7E6" w14:textId="77777777" w:rsidTr="00A70FA7">
        <w:trPr>
          <w:trHeight w:val="620"/>
        </w:trPr>
        <w:tc>
          <w:tcPr>
            <w:tcW w:w="0" w:type="auto"/>
            <w:vAlign w:val="center"/>
          </w:tcPr>
          <w:p w14:paraId="4F894D1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085BC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Polycystic kidney disease</w:t>
            </w:r>
          </w:p>
        </w:tc>
        <w:tc>
          <w:tcPr>
            <w:tcW w:w="0" w:type="auto"/>
            <w:vAlign w:val="center"/>
          </w:tcPr>
          <w:p w14:paraId="4EF77794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UC</w:t>
            </w:r>
          </w:p>
        </w:tc>
        <w:tc>
          <w:tcPr>
            <w:tcW w:w="0" w:type="auto"/>
            <w:vAlign w:val="center"/>
          </w:tcPr>
          <w:p w14:paraId="06B35364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UC</w:t>
            </w:r>
          </w:p>
        </w:tc>
        <w:tc>
          <w:tcPr>
            <w:tcW w:w="0" w:type="auto"/>
            <w:vAlign w:val="center"/>
          </w:tcPr>
          <w:p w14:paraId="2892E903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UC</w:t>
            </w:r>
          </w:p>
        </w:tc>
        <w:tc>
          <w:tcPr>
            <w:tcW w:w="0" w:type="auto"/>
            <w:vAlign w:val="center"/>
          </w:tcPr>
          <w:p w14:paraId="2701EF15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UC</w:t>
            </w:r>
          </w:p>
        </w:tc>
        <w:tc>
          <w:tcPr>
            <w:tcW w:w="0" w:type="auto"/>
            <w:vAlign w:val="center"/>
          </w:tcPr>
          <w:p w14:paraId="103DCE0D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2.48 (1.00-6.12)</w:t>
            </w:r>
          </w:p>
        </w:tc>
        <w:tc>
          <w:tcPr>
            <w:tcW w:w="0" w:type="auto"/>
            <w:vAlign w:val="center"/>
          </w:tcPr>
          <w:p w14:paraId="2E167EE6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14:paraId="300EFD8B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4.74 (1.55-14.52)</w:t>
            </w:r>
          </w:p>
        </w:tc>
        <w:tc>
          <w:tcPr>
            <w:tcW w:w="0" w:type="auto"/>
            <w:vAlign w:val="center"/>
          </w:tcPr>
          <w:p w14:paraId="4A219BFB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007</w:t>
            </w:r>
          </w:p>
        </w:tc>
      </w:tr>
      <w:tr w:rsidR="00A635C0" w:rsidRPr="00A635C0" w14:paraId="5332056D" w14:textId="77777777" w:rsidTr="00A70FA7">
        <w:trPr>
          <w:trHeight w:val="620"/>
        </w:trPr>
        <w:tc>
          <w:tcPr>
            <w:tcW w:w="0" w:type="auto"/>
            <w:vAlign w:val="center"/>
          </w:tcPr>
          <w:p w14:paraId="2326829F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6DCCDB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35C0">
              <w:rPr>
                <w:rFonts w:ascii="Times New Roman" w:hAnsi="Times New Roman" w:cs="Times New Roman"/>
                <w:b/>
                <w:szCs w:val="20"/>
              </w:rPr>
              <w:t>Others</w:t>
            </w:r>
          </w:p>
        </w:tc>
        <w:tc>
          <w:tcPr>
            <w:tcW w:w="0" w:type="auto"/>
            <w:vAlign w:val="center"/>
          </w:tcPr>
          <w:p w14:paraId="6A589EC9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83 (0.25-2.78)</w:t>
            </w:r>
          </w:p>
        </w:tc>
        <w:tc>
          <w:tcPr>
            <w:tcW w:w="0" w:type="auto"/>
            <w:vAlign w:val="center"/>
          </w:tcPr>
          <w:p w14:paraId="64D06BD2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64</w:t>
            </w:r>
          </w:p>
        </w:tc>
        <w:tc>
          <w:tcPr>
            <w:tcW w:w="0" w:type="auto"/>
            <w:vAlign w:val="center"/>
          </w:tcPr>
          <w:p w14:paraId="2AC53939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1.44 (0.37-5.62)</w:t>
            </w:r>
          </w:p>
        </w:tc>
        <w:tc>
          <w:tcPr>
            <w:tcW w:w="0" w:type="auto"/>
            <w:vAlign w:val="center"/>
          </w:tcPr>
          <w:p w14:paraId="6B3102B1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596</w:t>
            </w:r>
          </w:p>
        </w:tc>
        <w:tc>
          <w:tcPr>
            <w:tcW w:w="0" w:type="auto"/>
            <w:vAlign w:val="center"/>
          </w:tcPr>
          <w:p w14:paraId="524128FA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72 (0.23-2.28)</w:t>
            </w:r>
          </w:p>
        </w:tc>
        <w:tc>
          <w:tcPr>
            <w:tcW w:w="0" w:type="auto"/>
            <w:vAlign w:val="center"/>
          </w:tcPr>
          <w:p w14:paraId="28CDCF3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577</w:t>
            </w:r>
          </w:p>
        </w:tc>
        <w:tc>
          <w:tcPr>
            <w:tcW w:w="0" w:type="auto"/>
            <w:vAlign w:val="center"/>
          </w:tcPr>
          <w:p w14:paraId="7A936D5C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2.04 (0.62-6.66)</w:t>
            </w:r>
          </w:p>
        </w:tc>
        <w:tc>
          <w:tcPr>
            <w:tcW w:w="0" w:type="auto"/>
            <w:vAlign w:val="center"/>
          </w:tcPr>
          <w:p w14:paraId="04D75058" w14:textId="77777777" w:rsidR="008C6F40" w:rsidRPr="00A635C0" w:rsidRDefault="008C6F40" w:rsidP="00A70F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635C0">
              <w:rPr>
                <w:rFonts w:ascii="Times New Roman" w:hAnsi="Times New Roman" w:cs="Times New Roman"/>
                <w:bCs/>
                <w:szCs w:val="20"/>
              </w:rPr>
              <w:t>0.239</w:t>
            </w:r>
          </w:p>
        </w:tc>
      </w:tr>
    </w:tbl>
    <w:p w14:paraId="41070F0C" w14:textId="616AEB39" w:rsidR="008C6F40" w:rsidRPr="00A635C0" w:rsidRDefault="008C6F40" w:rsidP="00F50F8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A635C0">
        <w:rPr>
          <w:rFonts w:ascii="Times New Roman" w:hAnsi="Times New Roman" w:cs="Times New Roman"/>
          <w:sz w:val="22"/>
          <w:szCs w:val="24"/>
        </w:rPr>
        <w:lastRenderedPageBreak/>
        <w:t xml:space="preserve">Abbreviations: </w:t>
      </w:r>
      <w:r w:rsidR="00F50F8F" w:rsidRPr="00A635C0">
        <w:rPr>
          <w:rFonts w:ascii="Times New Roman" w:hAnsi="Times New Roman" w:cs="Times New Roman"/>
          <w:sz w:val="22"/>
          <w:szCs w:val="24"/>
        </w:rPr>
        <w:t>CI, confidence interval; CKD, chronic kidney disease; HR, hazard ratio; UC, unable to calculate; UPCR, urine protein-to-creatinine ratio</w:t>
      </w:r>
    </w:p>
    <w:sectPr w:rsidR="008C6F40" w:rsidRPr="00A635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1B6BD2" w14:textId="77777777" w:rsidR="00135770" w:rsidRDefault="00135770" w:rsidP="002F03C8">
      <w:pPr>
        <w:spacing w:after="0" w:line="240" w:lineRule="auto"/>
      </w:pPr>
      <w:r>
        <w:separator/>
      </w:r>
    </w:p>
  </w:endnote>
  <w:endnote w:type="continuationSeparator" w:id="0">
    <w:p w14:paraId="77839B1E" w14:textId="77777777" w:rsidR="00135770" w:rsidRDefault="00135770" w:rsidP="002F0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산돌고딕 Neo 일반체">
    <w:altName w:val="Arial Unicode MS"/>
    <w:charset w:val="81"/>
    <w:family w:val="auto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C35F6" w14:textId="77777777" w:rsidR="00135770" w:rsidRDefault="00135770" w:rsidP="002F03C8">
      <w:pPr>
        <w:spacing w:after="0" w:line="240" w:lineRule="auto"/>
      </w:pPr>
      <w:r>
        <w:separator/>
      </w:r>
    </w:p>
  </w:footnote>
  <w:footnote w:type="continuationSeparator" w:id="0">
    <w:p w14:paraId="44DFE42E" w14:textId="77777777" w:rsidR="00135770" w:rsidRDefault="00135770" w:rsidP="002F0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574E8"/>
    <w:multiLevelType w:val="hybridMultilevel"/>
    <w:tmpl w:val="D168137A"/>
    <w:lvl w:ilvl="0" w:tplc="CE80A6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1D655C94"/>
    <w:multiLevelType w:val="hybridMultilevel"/>
    <w:tmpl w:val="2CCAAA34"/>
    <w:lvl w:ilvl="0" w:tplc="3D2AE17E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2B214BDB"/>
    <w:multiLevelType w:val="hybridMultilevel"/>
    <w:tmpl w:val="E06ACD26"/>
    <w:lvl w:ilvl="0" w:tplc="431CEF32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D3C62BD"/>
    <w:multiLevelType w:val="hybridMultilevel"/>
    <w:tmpl w:val="EA36DD26"/>
    <w:lvl w:ilvl="0" w:tplc="DE54F35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GwsDA2MDI3NzNS0lEKTi0uzszPAykwrAUAVlhgqywAAAA="/>
  </w:docVars>
  <w:rsids>
    <w:rsidRoot w:val="00EB5CFC"/>
    <w:rsid w:val="0009065A"/>
    <w:rsid w:val="000B1DB1"/>
    <w:rsid w:val="000C1393"/>
    <w:rsid w:val="00135770"/>
    <w:rsid w:val="0016694F"/>
    <w:rsid w:val="001E5C96"/>
    <w:rsid w:val="00203AD8"/>
    <w:rsid w:val="002C7577"/>
    <w:rsid w:val="002F03C8"/>
    <w:rsid w:val="0035223D"/>
    <w:rsid w:val="0035313D"/>
    <w:rsid w:val="003A44CD"/>
    <w:rsid w:val="00491F05"/>
    <w:rsid w:val="004D2EA1"/>
    <w:rsid w:val="004E4519"/>
    <w:rsid w:val="00500BD6"/>
    <w:rsid w:val="00520BAE"/>
    <w:rsid w:val="00566F0C"/>
    <w:rsid w:val="0057382F"/>
    <w:rsid w:val="005C56B9"/>
    <w:rsid w:val="005F2584"/>
    <w:rsid w:val="00653F69"/>
    <w:rsid w:val="00705B0B"/>
    <w:rsid w:val="007745CC"/>
    <w:rsid w:val="00776F13"/>
    <w:rsid w:val="007C12ED"/>
    <w:rsid w:val="007E0138"/>
    <w:rsid w:val="007E0758"/>
    <w:rsid w:val="007F6222"/>
    <w:rsid w:val="00804041"/>
    <w:rsid w:val="00825E28"/>
    <w:rsid w:val="00850EB7"/>
    <w:rsid w:val="008664BB"/>
    <w:rsid w:val="00881E1F"/>
    <w:rsid w:val="008C6F40"/>
    <w:rsid w:val="008F7AE1"/>
    <w:rsid w:val="00904156"/>
    <w:rsid w:val="00917B7E"/>
    <w:rsid w:val="0092244F"/>
    <w:rsid w:val="00932842"/>
    <w:rsid w:val="00933A9A"/>
    <w:rsid w:val="009C28E0"/>
    <w:rsid w:val="009F4A79"/>
    <w:rsid w:val="00A070F4"/>
    <w:rsid w:val="00A07E38"/>
    <w:rsid w:val="00A13075"/>
    <w:rsid w:val="00A246D1"/>
    <w:rsid w:val="00A33520"/>
    <w:rsid w:val="00A40DB7"/>
    <w:rsid w:val="00A635C0"/>
    <w:rsid w:val="00A70FA7"/>
    <w:rsid w:val="00B738EF"/>
    <w:rsid w:val="00BF0758"/>
    <w:rsid w:val="00BF7038"/>
    <w:rsid w:val="00C12D59"/>
    <w:rsid w:val="00D107A2"/>
    <w:rsid w:val="00D326BD"/>
    <w:rsid w:val="00D461E1"/>
    <w:rsid w:val="00E23639"/>
    <w:rsid w:val="00E27B1F"/>
    <w:rsid w:val="00E50EEE"/>
    <w:rsid w:val="00EA0D78"/>
    <w:rsid w:val="00EA172C"/>
    <w:rsid w:val="00EB5CFC"/>
    <w:rsid w:val="00ED1C05"/>
    <w:rsid w:val="00F35BBF"/>
    <w:rsid w:val="00F50F8F"/>
    <w:rsid w:val="00FC5DB9"/>
    <w:rsid w:val="00FE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C948B"/>
  <w15:chartTrackingRefBased/>
  <w15:docId w15:val="{DA13FCC4-35DB-48AA-93EA-A3F29B3B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6F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5CF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F03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03C8"/>
  </w:style>
  <w:style w:type="paragraph" w:styleId="a5">
    <w:name w:val="footer"/>
    <w:basedOn w:val="a"/>
    <w:link w:val="Char0"/>
    <w:uiPriority w:val="99"/>
    <w:unhideWhenUsed/>
    <w:rsid w:val="002F03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03C8"/>
  </w:style>
  <w:style w:type="character" w:styleId="a6">
    <w:name w:val="annotation reference"/>
    <w:basedOn w:val="a0"/>
    <w:uiPriority w:val="99"/>
    <w:semiHidden/>
    <w:unhideWhenUsed/>
    <w:rsid w:val="0009065A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9065A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09065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9065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09065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0906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9065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8C6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Subtitle"/>
    <w:basedOn w:val="a"/>
    <w:next w:val="a"/>
    <w:link w:val="Char4"/>
    <w:uiPriority w:val="11"/>
    <w:qFormat/>
    <w:rsid w:val="005F2584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4">
    <w:name w:val="부제 Char"/>
    <w:basedOn w:val="a0"/>
    <w:link w:val="aa"/>
    <w:uiPriority w:val="11"/>
    <w:rsid w:val="005F2584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2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73</Words>
  <Characters>10111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12-16T00:17:00Z</dcterms:created>
  <dcterms:modified xsi:type="dcterms:W3CDTF">2020-12-16T00:17:00Z</dcterms:modified>
</cp:coreProperties>
</file>